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1DE01" w14:textId="77777777" w:rsidR="00E16BD9" w:rsidRPr="0007499F" w:rsidRDefault="00E16BD9" w:rsidP="00E16BD9">
      <w:pPr>
        <w:rPr>
          <w:rFonts w:asciiTheme="minorBidi" w:hAnsiTheme="minorBidi"/>
          <w:b/>
          <w:bCs/>
          <w:sz w:val="24"/>
          <w:szCs w:val="24"/>
        </w:rPr>
      </w:pPr>
      <w:r w:rsidRPr="0007499F">
        <w:rPr>
          <w:rFonts w:asciiTheme="minorBidi" w:hAnsiTheme="minorBidi"/>
          <w:b/>
        </w:rPr>
        <w:t>Supplemental Table 3. Multivariable Logistic Regression Model Predicting Treatment Success with varying change from baseline St Mark’s Scor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0"/>
        <w:gridCol w:w="810"/>
        <w:gridCol w:w="2486"/>
        <w:gridCol w:w="823"/>
        <w:gridCol w:w="660"/>
        <w:gridCol w:w="660"/>
        <w:gridCol w:w="1096"/>
        <w:gridCol w:w="888"/>
        <w:gridCol w:w="1037"/>
      </w:tblGrid>
      <w:tr w:rsidR="00E16BD9" w:rsidRPr="0007499F" w14:paraId="6A906978" w14:textId="77777777" w:rsidTr="000E5158">
        <w:trPr>
          <w:cantSplit/>
          <w:tblHeader/>
          <w:jc w:val="center"/>
        </w:trPr>
        <w:tc>
          <w:tcPr>
            <w:tcW w:w="608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746EA5D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3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3DC8B3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Odds Ratio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(95% Confidence Interval) 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4ED55E5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Observed Proportion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each comparison n/N (%) 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E16BD9" w:rsidRPr="0007499F" w14:paraId="6A8C147B" w14:textId="77777777" w:rsidTr="000E5158">
        <w:trPr>
          <w:cantSplit/>
          <w:tblHeader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412B203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Model Effe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2E7F04D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Model p-valu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9E899E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Comparison (1 vs 2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4B65BDF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19356E4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31D50A9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Upper Boun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504FAE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Comparison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br/>
              <w:t>p-valu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3B1B6AC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25DB565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E16BD9" w:rsidRPr="0007499F" w14:paraId="1B046A4D" w14:textId="77777777" w:rsidTr="000E5158">
        <w:trPr>
          <w:cantSplit/>
          <w:jc w:val="center"/>
        </w:trPr>
        <w:tc>
          <w:tcPr>
            <w:tcW w:w="1125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1AFA9A76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sz w:val="16"/>
                <w:szCs w:val="16"/>
              </w:rPr>
              <w:t>3-point reduction from Baseline St. Mark’s Score</w:t>
            </w:r>
          </w:p>
        </w:tc>
      </w:tr>
      <w:tr w:rsidR="00E16BD9" w:rsidRPr="0007499F" w14:paraId="6E1F2119" w14:textId="77777777" w:rsidTr="000E5158">
        <w:trPr>
          <w:cantSplit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EBFC0" w14:textId="77777777" w:rsidR="00E16BD9" w:rsidRPr="0007499F" w:rsidRDefault="00E16BD9" w:rsidP="000E5158">
            <w:pPr>
              <w:adjustRightInd w:val="0"/>
              <w:spacing w:before="67" w:after="67"/>
              <w:ind w:left="20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EEFEF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6232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76CB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311A7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93E10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EB22C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60AF8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F7C6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51B2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E16BD9" w:rsidRPr="0007499F" w14:paraId="703F8848" w14:textId="77777777" w:rsidTr="000E5158">
        <w:trPr>
          <w:cantSplit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5A103" w14:textId="77777777" w:rsidR="00E16BD9" w:rsidRPr="0007499F" w:rsidRDefault="00E16BD9" w:rsidP="000E5158">
            <w:pPr>
              <w:adjustRightInd w:val="0"/>
              <w:spacing w:before="67" w:after="67"/>
              <w:ind w:left="20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St. Mark's Score (start of run-i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EBD56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57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296D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25142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43B00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849A9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.3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ED05B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5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C057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B120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E16BD9" w:rsidRPr="0007499F" w14:paraId="20447AB3" w14:textId="77777777" w:rsidTr="000E5158">
        <w:trPr>
          <w:cantSplit/>
          <w:jc w:val="center"/>
        </w:trPr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C2805" w14:textId="77777777" w:rsidR="00E16BD9" w:rsidRPr="0007499F" w:rsidRDefault="00E16BD9" w:rsidP="000E5158">
            <w:pPr>
              <w:keepNext/>
              <w:adjustRightInd w:val="0"/>
              <w:spacing w:before="67" w:after="67"/>
              <w:ind w:left="20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Body Mass Index (categorical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8170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40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7CE11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&lt;25 kg/m2 vs 25 - 29.9 kg/m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9454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.0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4A72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DCA5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6.1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7CAB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18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88BE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0/38 (7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CB47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5/51 (69)</w:t>
            </w:r>
          </w:p>
        </w:tc>
      </w:tr>
      <w:tr w:rsidR="00E16BD9" w:rsidRPr="0007499F" w14:paraId="2DC4CA75" w14:textId="77777777" w:rsidTr="000E5158">
        <w:trPr>
          <w:cantSplit/>
          <w:jc w:val="center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3D85A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FDECB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2F362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&lt;25 kg/m2 vs &gt;= 30 kg/m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F9DB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.7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2484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.3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B9A9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0.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77C8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131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1652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0/38 (7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1FA1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5/67 (52)</w:t>
            </w:r>
          </w:p>
        </w:tc>
      </w:tr>
      <w:tr w:rsidR="00E16BD9" w:rsidRPr="0007499F" w14:paraId="072E4BFD" w14:textId="77777777" w:rsidTr="000E5158">
        <w:trPr>
          <w:cantSplit/>
          <w:jc w:val="center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7AC83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21EC4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324BC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5 - 29.9 kg/m2 vs &gt;= 30 kg/m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530D6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.7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F7B34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63E4D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4.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0E398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17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80CF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5/51 (6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A65C4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5/67 (52)</w:t>
            </w:r>
          </w:p>
        </w:tc>
      </w:tr>
      <w:tr w:rsidR="00E16BD9" w:rsidRPr="0007499F" w14:paraId="434E4D1D" w14:textId="77777777" w:rsidTr="000E5158">
        <w:trPr>
          <w:cantSplit/>
          <w:jc w:val="center"/>
        </w:trPr>
        <w:tc>
          <w:tcPr>
            <w:tcW w:w="1125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1625CDA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b/>
                <w:bCs/>
                <w:sz w:val="16"/>
                <w:szCs w:val="16"/>
              </w:rPr>
              <w:t>5-point reduction from Baseline St. Mark’s Score</w:t>
            </w:r>
          </w:p>
        </w:tc>
      </w:tr>
      <w:tr w:rsidR="00E16BD9" w:rsidRPr="0007499F" w14:paraId="5CDE0328" w14:textId="77777777" w:rsidTr="000E5158">
        <w:trPr>
          <w:cantSplit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13125" w14:textId="77777777" w:rsidR="00E16BD9" w:rsidRPr="0007499F" w:rsidRDefault="00E16BD9" w:rsidP="000E5158">
            <w:pPr>
              <w:adjustRightInd w:val="0"/>
              <w:spacing w:before="67" w:after="67"/>
              <w:ind w:left="20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72997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776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354D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A3416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D1F7C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DBCAD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C1084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25F5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12A3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E16BD9" w:rsidRPr="0007499F" w14:paraId="13B019B9" w14:textId="77777777" w:rsidTr="000E5158">
        <w:trPr>
          <w:cantSplit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BFAAF" w14:textId="77777777" w:rsidR="00E16BD9" w:rsidRPr="0007499F" w:rsidRDefault="00E16BD9" w:rsidP="000E5158">
            <w:pPr>
              <w:adjustRightInd w:val="0"/>
              <w:spacing w:before="67" w:after="67"/>
              <w:ind w:left="20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St. Mark's Score (start of run-i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CEDA8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616F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B6F12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.2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0FCF9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5CAD4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2EFD8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120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8209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702B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E16BD9" w:rsidRPr="0007499F" w14:paraId="7F87B880" w14:textId="77777777" w:rsidTr="000E5158">
        <w:trPr>
          <w:cantSplit/>
          <w:jc w:val="center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78FC4" w14:textId="77777777" w:rsidR="00E16BD9" w:rsidRPr="0007499F" w:rsidRDefault="00E16BD9" w:rsidP="000E5158">
            <w:pPr>
              <w:keepNext/>
              <w:adjustRightInd w:val="0"/>
              <w:spacing w:before="67" w:after="67"/>
              <w:ind w:left="20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Body Mass Index (categorical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34FE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779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E55B9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&lt;25 kg/m2 vs 25 - 29.9 kg/m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B622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0C0F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6AA6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4FF5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82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5CF4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0/38 (5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EBD7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0/51 (59)</w:t>
            </w:r>
          </w:p>
        </w:tc>
      </w:tr>
      <w:tr w:rsidR="00E16BD9" w:rsidRPr="0007499F" w14:paraId="080EB8C8" w14:textId="77777777" w:rsidTr="000E5158">
        <w:trPr>
          <w:cantSplit/>
          <w:jc w:val="center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DF5EC" w14:textId="77777777" w:rsidR="00E16BD9" w:rsidRPr="0007499F" w:rsidRDefault="00E16BD9" w:rsidP="000E5158">
            <w:pPr>
              <w:keepNext/>
              <w:adjustRightInd w:val="0"/>
              <w:ind w:left="20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0161B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CEC90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&lt;25 kg/m2 vs &gt;= 30 kg/m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C399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.3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A114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585D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6.5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C7A0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10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207C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0/38 (5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04D3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3/67 (34)</w:t>
            </w:r>
          </w:p>
        </w:tc>
      </w:tr>
      <w:tr w:rsidR="00E16BD9" w:rsidRPr="0007499F" w14:paraId="25CB00C1" w14:textId="77777777" w:rsidTr="000E5158">
        <w:trPr>
          <w:cantSplit/>
          <w:jc w:val="center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391EB" w14:textId="77777777" w:rsidR="00E16BD9" w:rsidRPr="0007499F" w:rsidRDefault="00E16BD9" w:rsidP="000E5158">
            <w:pPr>
              <w:adjustRightInd w:val="0"/>
              <w:ind w:left="20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1C63A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E8173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5 - 29.9 kg/m2 vs &gt;= 30 kg/m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90594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.6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7A85A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.0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25744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6.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AABFD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346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4CC0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0/51 (5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4B89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3/67 (34)</w:t>
            </w:r>
          </w:p>
        </w:tc>
      </w:tr>
      <w:tr w:rsidR="00E16BD9" w:rsidRPr="0007499F" w14:paraId="66053F00" w14:textId="77777777" w:rsidTr="000E5158">
        <w:trPr>
          <w:cantSplit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8BBE9" w14:textId="77777777" w:rsidR="00E16BD9" w:rsidRPr="0007499F" w:rsidRDefault="00E16BD9" w:rsidP="000E5158">
            <w:pPr>
              <w:keepNext/>
              <w:adjustRightInd w:val="0"/>
              <w:spacing w:before="67" w:after="67"/>
              <w:ind w:left="20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Previous UI surge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DC4A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DB01B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Yes vs N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9BE3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3.0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25B7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B626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7.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4C086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199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A32C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24/39 (6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BB9D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49/119 (41)</w:t>
            </w:r>
          </w:p>
        </w:tc>
      </w:tr>
      <w:tr w:rsidR="00E16BD9" w:rsidRPr="0007499F" w14:paraId="64A1EC5D" w14:textId="77777777" w:rsidTr="000E5158">
        <w:trPr>
          <w:cantSplit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ED14B" w14:textId="77777777" w:rsidR="00E16BD9" w:rsidRPr="0007499F" w:rsidRDefault="00E16BD9" w:rsidP="000E5158">
            <w:pPr>
              <w:adjustRightInd w:val="0"/>
              <w:spacing w:before="67" w:after="67"/>
              <w:ind w:left="200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Leaks per week (start of run-in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01278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178E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84B06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310DA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A55B6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6EAC8" w14:textId="77777777" w:rsidR="00E16BD9" w:rsidRPr="0007499F" w:rsidRDefault="00E16BD9" w:rsidP="000E5158">
            <w:pPr>
              <w:adjustRightInd w:val="0"/>
              <w:spacing w:before="67" w:after="67"/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7499F">
              <w:rPr>
                <w:rFonts w:asciiTheme="minorBidi" w:hAnsiTheme="minorBidi"/>
                <w:color w:val="000000"/>
                <w:sz w:val="16"/>
                <w:szCs w:val="16"/>
              </w:rPr>
              <w:t>0.0081*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9AEF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9BE9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</w:tbl>
    <w:p w14:paraId="32F5A47F" w14:textId="77777777" w:rsidR="00E16BD9" w:rsidRPr="00AB5C8D" w:rsidRDefault="00E16BD9" w:rsidP="00AB5C8D">
      <w:pPr>
        <w:spacing w:line="480" w:lineRule="auto"/>
        <w:ind w:left="720"/>
        <w:rPr>
          <w:rFonts w:asciiTheme="minorBidi" w:hAnsiTheme="minorBidi"/>
          <w:iCs/>
          <w:color w:val="000000"/>
        </w:rPr>
      </w:pPr>
      <w:r w:rsidRPr="00AB5C8D">
        <w:rPr>
          <w:rFonts w:asciiTheme="minorBidi" w:hAnsiTheme="minorBidi"/>
          <w:iCs/>
          <w:color w:val="000000"/>
        </w:rPr>
        <w:t>FIE = fecal incontinence episode; ABL = accidental bowel leakage; IBS = irritable bowel syndrome; UI = urinary incontinence; POP = pelvic organ prolapse; SD = standard deviation;</w:t>
      </w:r>
    </w:p>
    <w:p w14:paraId="14B46784" w14:textId="77777777" w:rsidR="00E16BD9" w:rsidRPr="00AB5C8D" w:rsidRDefault="00E16BD9" w:rsidP="00AB5C8D">
      <w:pPr>
        <w:spacing w:line="480" w:lineRule="auto"/>
        <w:ind w:left="720"/>
        <w:rPr>
          <w:rFonts w:asciiTheme="minorBidi" w:hAnsiTheme="minorBidi"/>
          <w:iCs/>
          <w:color w:val="000000"/>
        </w:rPr>
      </w:pPr>
      <w:r w:rsidRPr="00AB5C8D">
        <w:rPr>
          <w:rFonts w:asciiTheme="minorBidi" w:hAnsiTheme="minorBidi"/>
          <w:iCs/>
          <w:color w:val="000000"/>
        </w:rPr>
        <w:t>* Indicates statistically significant effect in the model.</w:t>
      </w:r>
    </w:p>
    <w:p w14:paraId="67F40273" w14:textId="77777777" w:rsidR="00E16BD9" w:rsidRPr="00AB5C8D" w:rsidRDefault="00E16BD9" w:rsidP="00AB5C8D">
      <w:pPr>
        <w:spacing w:line="480" w:lineRule="auto"/>
        <w:ind w:left="720"/>
        <w:rPr>
          <w:rFonts w:asciiTheme="minorBidi" w:hAnsiTheme="minorBidi"/>
        </w:rPr>
      </w:pPr>
      <w:proofErr w:type="spellStart"/>
      <w:r w:rsidRPr="00AB5C8D">
        <w:rPr>
          <w:rFonts w:asciiTheme="minorBidi" w:hAnsiTheme="minorBidi"/>
          <w:vertAlign w:val="superscript"/>
        </w:rPr>
        <w:t>a</w:t>
      </w:r>
      <w:proofErr w:type="spellEnd"/>
      <w:r w:rsidRPr="00AB5C8D">
        <w:rPr>
          <w:rFonts w:asciiTheme="minorBidi" w:hAnsiTheme="minorBidi"/>
          <w:vertAlign w:val="superscript"/>
        </w:rPr>
        <w:t xml:space="preserve"> </w:t>
      </w:r>
      <w:r w:rsidRPr="00AB5C8D">
        <w:rPr>
          <w:rFonts w:asciiTheme="minorBidi" w:hAnsiTheme="minorBidi"/>
        </w:rPr>
        <w:t>Observed proportions of success [n/N (%)] are presented for categorical variables interactions.</w:t>
      </w:r>
    </w:p>
    <w:p w14:paraId="170EEB45" w14:textId="77777777" w:rsidR="00E16BD9" w:rsidRPr="00AB5C8D" w:rsidRDefault="00E16BD9" w:rsidP="00AB5C8D">
      <w:pPr>
        <w:spacing w:line="480" w:lineRule="auto"/>
        <w:ind w:left="720"/>
        <w:rPr>
          <w:rFonts w:asciiTheme="minorBidi" w:hAnsiTheme="minorBidi"/>
          <w:b/>
          <w:bCs/>
        </w:rPr>
      </w:pPr>
      <w:r w:rsidRPr="00AB5C8D">
        <w:rPr>
          <w:rFonts w:asciiTheme="minorBidi" w:hAnsiTheme="minorBidi"/>
          <w:color w:val="000000"/>
          <w:vertAlign w:val="superscript"/>
        </w:rPr>
        <w:lastRenderedPageBreak/>
        <w:t>b</w:t>
      </w:r>
      <w:r w:rsidRPr="00AB5C8D">
        <w:rPr>
          <w:rFonts w:asciiTheme="minorBidi" w:hAnsiTheme="minorBidi"/>
          <w:bCs/>
          <w:color w:val="000000"/>
          <w:vertAlign w:val="superscript"/>
        </w:rPr>
        <w:t xml:space="preserve"> </w:t>
      </w:r>
      <w:r w:rsidRPr="00AB5C8D">
        <w:rPr>
          <w:rFonts w:asciiTheme="minorBidi" w:hAnsiTheme="minorBidi"/>
          <w:bCs/>
          <w:color w:val="000000"/>
        </w:rPr>
        <w:t>Odds ratios calculated from backward-selected model and are adjusted for the selected risk factors. Odds ratios for risk factors included in interactions were calculated within each level of the other interaction variable.</w:t>
      </w:r>
    </w:p>
    <w:p w14:paraId="12CE0C84" w14:textId="77777777" w:rsidR="005D1B07" w:rsidRPr="0007499F" w:rsidRDefault="005D1B07" w:rsidP="00744CE8">
      <w:pPr>
        <w:widowControl w:val="0"/>
        <w:autoSpaceDE w:val="0"/>
        <w:autoSpaceDN w:val="0"/>
        <w:adjustRightInd w:val="0"/>
        <w:spacing w:line="480" w:lineRule="auto"/>
        <w:rPr>
          <w:rFonts w:asciiTheme="minorBidi" w:hAnsiTheme="minorBidi"/>
        </w:rPr>
        <w:sectPr w:rsidR="005D1B07" w:rsidRPr="0007499F" w:rsidSect="005D1B07">
          <w:head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IDX"/>
      <w:bookmarkEnd w:id="0"/>
    </w:p>
    <w:p w14:paraId="121604D1" w14:textId="5F975801" w:rsidR="002106F3" w:rsidRPr="0007499F" w:rsidRDefault="002106F3" w:rsidP="009421B0">
      <w:pPr>
        <w:spacing w:line="480" w:lineRule="auto"/>
        <w:rPr>
          <w:rFonts w:asciiTheme="minorBidi" w:hAnsiTheme="minorBidi"/>
        </w:rPr>
      </w:pPr>
    </w:p>
    <w:sectPr w:rsidR="002106F3" w:rsidRPr="0007499F" w:rsidSect="00072CFF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BF766" w14:textId="77777777" w:rsidR="009179CD" w:rsidRDefault="009179CD">
      <w:pPr>
        <w:spacing w:after="0" w:line="240" w:lineRule="auto"/>
      </w:pPr>
      <w:r>
        <w:separator/>
      </w:r>
    </w:p>
  </w:endnote>
  <w:endnote w:type="continuationSeparator" w:id="0">
    <w:p w14:paraId="6E5B33D3" w14:textId="77777777" w:rsidR="009179CD" w:rsidRDefault="009179CD">
      <w:pPr>
        <w:spacing w:after="0" w:line="240" w:lineRule="auto"/>
      </w:pPr>
      <w:r>
        <w:continuationSeparator/>
      </w:r>
    </w:p>
  </w:endnote>
  <w:endnote w:type="continuationNotice" w:id="1">
    <w:p w14:paraId="1C64AA6C" w14:textId="77777777" w:rsidR="009179CD" w:rsidRDefault="009179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1F328" w14:textId="77777777" w:rsidR="009179CD" w:rsidRDefault="009179CD">
      <w:pPr>
        <w:spacing w:after="0" w:line="240" w:lineRule="auto"/>
      </w:pPr>
      <w:r>
        <w:separator/>
      </w:r>
    </w:p>
  </w:footnote>
  <w:footnote w:type="continuationSeparator" w:id="0">
    <w:p w14:paraId="0F021F9A" w14:textId="77777777" w:rsidR="009179CD" w:rsidRDefault="009179CD">
      <w:pPr>
        <w:spacing w:after="0" w:line="240" w:lineRule="auto"/>
      </w:pPr>
      <w:r>
        <w:continuationSeparator/>
      </w:r>
    </w:p>
  </w:footnote>
  <w:footnote w:type="continuationNotice" w:id="1">
    <w:p w14:paraId="40BDC835" w14:textId="77777777" w:rsidR="009179CD" w:rsidRDefault="009179C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4873368"/>
      <w:docPartObj>
        <w:docPartGallery w:val="Page Numbers (Top of Page)"/>
        <w:docPartUnique/>
      </w:docPartObj>
    </w:sdtPr>
    <w:sdtContent>
      <w:p w14:paraId="617DB800" w14:textId="379FE688" w:rsidR="00814664" w:rsidRDefault="00814664" w:rsidP="00FF543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B97393" w14:paraId="1E06DBB6" w14:textId="77777777" w:rsidTr="00184E51">
      <w:tc>
        <w:tcPr>
          <w:tcW w:w="4320" w:type="dxa"/>
        </w:tcPr>
        <w:p w14:paraId="6BCEB496" w14:textId="1C221DD4" w:rsidR="00B97393" w:rsidRDefault="00B97393" w:rsidP="00814664">
          <w:pPr>
            <w:pStyle w:val="Header"/>
            <w:ind w:left="-115" w:right="360"/>
          </w:pPr>
        </w:p>
      </w:tc>
      <w:tc>
        <w:tcPr>
          <w:tcW w:w="4320" w:type="dxa"/>
        </w:tcPr>
        <w:p w14:paraId="276DE235" w14:textId="2F98D054" w:rsidR="00B97393" w:rsidRDefault="00B97393" w:rsidP="00184E51">
          <w:pPr>
            <w:pStyle w:val="Header"/>
            <w:jc w:val="center"/>
          </w:pPr>
        </w:p>
      </w:tc>
      <w:tc>
        <w:tcPr>
          <w:tcW w:w="4320" w:type="dxa"/>
        </w:tcPr>
        <w:p w14:paraId="2AB020A4" w14:textId="7BE0150B" w:rsidR="00B97393" w:rsidRDefault="00B97393" w:rsidP="00184E51">
          <w:pPr>
            <w:pStyle w:val="Header"/>
            <w:ind w:right="-115"/>
            <w:jc w:val="right"/>
          </w:pPr>
        </w:p>
      </w:tc>
    </w:tr>
  </w:tbl>
  <w:p w14:paraId="71EEF6F2" w14:textId="77777777" w:rsidR="00B97393" w:rsidRDefault="00B97393" w:rsidP="007A61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9735738"/>
      <w:docPartObj>
        <w:docPartGallery w:val="Page Numbers (Top of Page)"/>
        <w:docPartUnique/>
      </w:docPartObj>
    </w:sdtPr>
    <w:sdtContent>
      <w:p w14:paraId="1A49215C" w14:textId="72326CE9" w:rsidR="00814664" w:rsidRDefault="00814664" w:rsidP="00FF543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2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97393" w14:paraId="11687737" w14:textId="77777777" w:rsidTr="00184E51">
      <w:tc>
        <w:tcPr>
          <w:tcW w:w="3120" w:type="dxa"/>
        </w:tcPr>
        <w:p w14:paraId="1A1DA7F1" w14:textId="12E7E333" w:rsidR="00B97393" w:rsidRDefault="00B97393" w:rsidP="00814664">
          <w:pPr>
            <w:pStyle w:val="Header"/>
            <w:ind w:left="-115" w:right="360"/>
          </w:pPr>
        </w:p>
      </w:tc>
      <w:tc>
        <w:tcPr>
          <w:tcW w:w="3120" w:type="dxa"/>
        </w:tcPr>
        <w:p w14:paraId="47441F60" w14:textId="5FF1FDFA" w:rsidR="00B97393" w:rsidRDefault="00B97393" w:rsidP="00184E51">
          <w:pPr>
            <w:pStyle w:val="Header"/>
            <w:jc w:val="center"/>
          </w:pPr>
        </w:p>
      </w:tc>
      <w:tc>
        <w:tcPr>
          <w:tcW w:w="3120" w:type="dxa"/>
        </w:tcPr>
        <w:p w14:paraId="2983F86D" w14:textId="4AEA0B46" w:rsidR="00B97393" w:rsidRDefault="00B97393" w:rsidP="00184E51">
          <w:pPr>
            <w:pStyle w:val="Header"/>
            <w:ind w:right="-115"/>
            <w:jc w:val="right"/>
          </w:pPr>
        </w:p>
      </w:tc>
    </w:tr>
  </w:tbl>
  <w:p w14:paraId="3737E00B" w14:textId="77777777" w:rsidR="00B97393" w:rsidRDefault="00B97393" w:rsidP="007A61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212B3"/>
    <w:multiLevelType w:val="hybridMultilevel"/>
    <w:tmpl w:val="2A042DC4"/>
    <w:lvl w:ilvl="0" w:tplc="285E166C">
      <w:start w:val="1"/>
      <w:numFmt w:val="decimal"/>
      <w:lvlText w:val="%1."/>
      <w:lvlJc w:val="left"/>
      <w:pPr>
        <w:ind w:left="272" w:hanging="183"/>
        <w:jc w:val="right"/>
      </w:pPr>
      <w:rPr>
        <w:rFonts w:ascii="Times New Roman" w:eastAsia="Times New Roman" w:hAnsi="Times New Roman" w:cs="Times New Roman" w:hint="default"/>
        <w:color w:val="231F20"/>
        <w:w w:val="97"/>
        <w:sz w:val="15"/>
        <w:szCs w:val="15"/>
      </w:rPr>
    </w:lvl>
    <w:lvl w:ilvl="1" w:tplc="9EF22A2A">
      <w:numFmt w:val="bullet"/>
      <w:lvlText w:val="•"/>
      <w:lvlJc w:val="left"/>
      <w:pPr>
        <w:ind w:left="920" w:hanging="183"/>
      </w:pPr>
      <w:rPr>
        <w:rFonts w:hint="default"/>
      </w:rPr>
    </w:lvl>
    <w:lvl w:ilvl="2" w:tplc="F16C7AE4">
      <w:numFmt w:val="bullet"/>
      <w:lvlText w:val="•"/>
      <w:lvlJc w:val="left"/>
      <w:pPr>
        <w:ind w:left="1328" w:hanging="183"/>
      </w:pPr>
      <w:rPr>
        <w:rFonts w:hint="default"/>
      </w:rPr>
    </w:lvl>
    <w:lvl w:ilvl="3" w:tplc="F20697C2">
      <w:numFmt w:val="bullet"/>
      <w:lvlText w:val="•"/>
      <w:lvlJc w:val="left"/>
      <w:pPr>
        <w:ind w:left="1737" w:hanging="183"/>
      </w:pPr>
      <w:rPr>
        <w:rFonts w:hint="default"/>
      </w:rPr>
    </w:lvl>
    <w:lvl w:ilvl="4" w:tplc="59708EB4">
      <w:numFmt w:val="bullet"/>
      <w:lvlText w:val="•"/>
      <w:lvlJc w:val="left"/>
      <w:pPr>
        <w:ind w:left="2146" w:hanging="183"/>
      </w:pPr>
      <w:rPr>
        <w:rFonts w:hint="default"/>
      </w:rPr>
    </w:lvl>
    <w:lvl w:ilvl="5" w:tplc="275E8EAE">
      <w:numFmt w:val="bullet"/>
      <w:lvlText w:val="•"/>
      <w:lvlJc w:val="left"/>
      <w:pPr>
        <w:ind w:left="2555" w:hanging="183"/>
      </w:pPr>
      <w:rPr>
        <w:rFonts w:hint="default"/>
      </w:rPr>
    </w:lvl>
    <w:lvl w:ilvl="6" w:tplc="0AC470DE">
      <w:numFmt w:val="bullet"/>
      <w:lvlText w:val="•"/>
      <w:lvlJc w:val="left"/>
      <w:pPr>
        <w:ind w:left="2964" w:hanging="183"/>
      </w:pPr>
      <w:rPr>
        <w:rFonts w:hint="default"/>
      </w:rPr>
    </w:lvl>
    <w:lvl w:ilvl="7" w:tplc="6A92F2CA">
      <w:numFmt w:val="bullet"/>
      <w:lvlText w:val="•"/>
      <w:lvlJc w:val="left"/>
      <w:pPr>
        <w:ind w:left="3373" w:hanging="183"/>
      </w:pPr>
      <w:rPr>
        <w:rFonts w:hint="default"/>
      </w:rPr>
    </w:lvl>
    <w:lvl w:ilvl="8" w:tplc="C0CC05D4">
      <w:numFmt w:val="bullet"/>
      <w:lvlText w:val="•"/>
      <w:lvlJc w:val="left"/>
      <w:pPr>
        <w:ind w:left="3782" w:hanging="183"/>
      </w:pPr>
      <w:rPr>
        <w:rFonts w:hint="default"/>
      </w:rPr>
    </w:lvl>
  </w:abstractNum>
  <w:abstractNum w:abstractNumId="1" w15:restartNumberingAfterBreak="0">
    <w:nsid w:val="73A00D4C"/>
    <w:multiLevelType w:val="hybridMultilevel"/>
    <w:tmpl w:val="77B84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6647599">
    <w:abstractNumId w:val="1"/>
  </w:num>
  <w:num w:numId="2" w16cid:durableId="2068842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A6F"/>
    <w:rsid w:val="0000147C"/>
    <w:rsid w:val="000015D2"/>
    <w:rsid w:val="00002D81"/>
    <w:rsid w:val="000045F2"/>
    <w:rsid w:val="00010EC5"/>
    <w:rsid w:val="00012170"/>
    <w:rsid w:val="00012E6F"/>
    <w:rsid w:val="00014A69"/>
    <w:rsid w:val="00015431"/>
    <w:rsid w:val="000167FD"/>
    <w:rsid w:val="00016BA2"/>
    <w:rsid w:val="0001727C"/>
    <w:rsid w:val="000235EE"/>
    <w:rsid w:val="00023A3B"/>
    <w:rsid w:val="00024A72"/>
    <w:rsid w:val="00025DD5"/>
    <w:rsid w:val="0002728C"/>
    <w:rsid w:val="00030B21"/>
    <w:rsid w:val="000327C8"/>
    <w:rsid w:val="00032E7B"/>
    <w:rsid w:val="00034A84"/>
    <w:rsid w:val="00036389"/>
    <w:rsid w:val="00036A1B"/>
    <w:rsid w:val="0004048F"/>
    <w:rsid w:val="000407ED"/>
    <w:rsid w:val="0004204F"/>
    <w:rsid w:val="000428B8"/>
    <w:rsid w:val="00044208"/>
    <w:rsid w:val="00044399"/>
    <w:rsid w:val="00045A37"/>
    <w:rsid w:val="0004692B"/>
    <w:rsid w:val="00052732"/>
    <w:rsid w:val="00054B6A"/>
    <w:rsid w:val="00055D44"/>
    <w:rsid w:val="00056E2A"/>
    <w:rsid w:val="00057835"/>
    <w:rsid w:val="00061B80"/>
    <w:rsid w:val="0006208F"/>
    <w:rsid w:val="0006209D"/>
    <w:rsid w:val="00062A7C"/>
    <w:rsid w:val="00064B50"/>
    <w:rsid w:val="00065F28"/>
    <w:rsid w:val="00070F2B"/>
    <w:rsid w:val="00071CF6"/>
    <w:rsid w:val="00072CFF"/>
    <w:rsid w:val="0007499F"/>
    <w:rsid w:val="0007639B"/>
    <w:rsid w:val="00076E39"/>
    <w:rsid w:val="00077B7E"/>
    <w:rsid w:val="00077E1D"/>
    <w:rsid w:val="00080A14"/>
    <w:rsid w:val="00081854"/>
    <w:rsid w:val="000827D0"/>
    <w:rsid w:val="00083B84"/>
    <w:rsid w:val="000847CD"/>
    <w:rsid w:val="0008577C"/>
    <w:rsid w:val="00085E8F"/>
    <w:rsid w:val="00086F75"/>
    <w:rsid w:val="000933DE"/>
    <w:rsid w:val="0009357A"/>
    <w:rsid w:val="00093CFD"/>
    <w:rsid w:val="00093D65"/>
    <w:rsid w:val="00094C53"/>
    <w:rsid w:val="000953A7"/>
    <w:rsid w:val="000972C6"/>
    <w:rsid w:val="000A0E27"/>
    <w:rsid w:val="000A2ED1"/>
    <w:rsid w:val="000A3FDA"/>
    <w:rsid w:val="000A40BC"/>
    <w:rsid w:val="000A7D79"/>
    <w:rsid w:val="000B01EE"/>
    <w:rsid w:val="000B1828"/>
    <w:rsid w:val="000B44BF"/>
    <w:rsid w:val="000B58D2"/>
    <w:rsid w:val="000B6626"/>
    <w:rsid w:val="000B6E50"/>
    <w:rsid w:val="000C0FCB"/>
    <w:rsid w:val="000C1FEA"/>
    <w:rsid w:val="000C2C82"/>
    <w:rsid w:val="000C3456"/>
    <w:rsid w:val="000C5268"/>
    <w:rsid w:val="000C53F3"/>
    <w:rsid w:val="000C5AAD"/>
    <w:rsid w:val="000C7325"/>
    <w:rsid w:val="000D2AE1"/>
    <w:rsid w:val="000D2DF6"/>
    <w:rsid w:val="000D5A80"/>
    <w:rsid w:val="000E03E0"/>
    <w:rsid w:val="000E2640"/>
    <w:rsid w:val="000E2B73"/>
    <w:rsid w:val="000E3725"/>
    <w:rsid w:val="000E3BE7"/>
    <w:rsid w:val="000E48B8"/>
    <w:rsid w:val="000E796A"/>
    <w:rsid w:val="000F01E9"/>
    <w:rsid w:val="000F356A"/>
    <w:rsid w:val="000F39EE"/>
    <w:rsid w:val="000F47D9"/>
    <w:rsid w:val="000F48CE"/>
    <w:rsid w:val="000F54FD"/>
    <w:rsid w:val="000F7C09"/>
    <w:rsid w:val="00102B33"/>
    <w:rsid w:val="0010677C"/>
    <w:rsid w:val="00110BD2"/>
    <w:rsid w:val="00110C07"/>
    <w:rsid w:val="00111059"/>
    <w:rsid w:val="00112C4E"/>
    <w:rsid w:val="00114F03"/>
    <w:rsid w:val="001161B8"/>
    <w:rsid w:val="00116D9A"/>
    <w:rsid w:val="00117FDD"/>
    <w:rsid w:val="00120C41"/>
    <w:rsid w:val="00121DF4"/>
    <w:rsid w:val="001223BF"/>
    <w:rsid w:val="00123755"/>
    <w:rsid w:val="001244BE"/>
    <w:rsid w:val="00124F17"/>
    <w:rsid w:val="00125FC6"/>
    <w:rsid w:val="00126214"/>
    <w:rsid w:val="00127352"/>
    <w:rsid w:val="00130DEA"/>
    <w:rsid w:val="00132518"/>
    <w:rsid w:val="00133AC8"/>
    <w:rsid w:val="00133C3D"/>
    <w:rsid w:val="00133C4F"/>
    <w:rsid w:val="00134BBD"/>
    <w:rsid w:val="00136072"/>
    <w:rsid w:val="0013749E"/>
    <w:rsid w:val="00140D71"/>
    <w:rsid w:val="001443BA"/>
    <w:rsid w:val="00145DE1"/>
    <w:rsid w:val="0014733E"/>
    <w:rsid w:val="00147DB9"/>
    <w:rsid w:val="001528FF"/>
    <w:rsid w:val="0015386D"/>
    <w:rsid w:val="00153A4D"/>
    <w:rsid w:val="00154E15"/>
    <w:rsid w:val="00154EED"/>
    <w:rsid w:val="00155A16"/>
    <w:rsid w:val="00156193"/>
    <w:rsid w:val="00156D97"/>
    <w:rsid w:val="001572F8"/>
    <w:rsid w:val="00157807"/>
    <w:rsid w:val="001604AA"/>
    <w:rsid w:val="001633E4"/>
    <w:rsid w:val="00163804"/>
    <w:rsid w:val="001678D7"/>
    <w:rsid w:val="00172872"/>
    <w:rsid w:val="00172A7F"/>
    <w:rsid w:val="00172C4E"/>
    <w:rsid w:val="00172EBC"/>
    <w:rsid w:val="00175FF9"/>
    <w:rsid w:val="00176F00"/>
    <w:rsid w:val="00180025"/>
    <w:rsid w:val="00183829"/>
    <w:rsid w:val="001846DB"/>
    <w:rsid w:val="00184E51"/>
    <w:rsid w:val="00185DB2"/>
    <w:rsid w:val="001879DA"/>
    <w:rsid w:val="001911C3"/>
    <w:rsid w:val="00191D08"/>
    <w:rsid w:val="00192910"/>
    <w:rsid w:val="00192974"/>
    <w:rsid w:val="00193B8D"/>
    <w:rsid w:val="001946BE"/>
    <w:rsid w:val="00195389"/>
    <w:rsid w:val="001964BF"/>
    <w:rsid w:val="00196BBE"/>
    <w:rsid w:val="001971FE"/>
    <w:rsid w:val="001A1810"/>
    <w:rsid w:val="001A22FC"/>
    <w:rsid w:val="001A24E6"/>
    <w:rsid w:val="001A5B5F"/>
    <w:rsid w:val="001A626F"/>
    <w:rsid w:val="001A7567"/>
    <w:rsid w:val="001A7ACF"/>
    <w:rsid w:val="001B130D"/>
    <w:rsid w:val="001B13A5"/>
    <w:rsid w:val="001B2508"/>
    <w:rsid w:val="001B672D"/>
    <w:rsid w:val="001B7CB0"/>
    <w:rsid w:val="001C09D5"/>
    <w:rsid w:val="001C0E92"/>
    <w:rsid w:val="001C3788"/>
    <w:rsid w:val="001C4622"/>
    <w:rsid w:val="001C4E5C"/>
    <w:rsid w:val="001C65B3"/>
    <w:rsid w:val="001C665F"/>
    <w:rsid w:val="001C6D75"/>
    <w:rsid w:val="001D0DE5"/>
    <w:rsid w:val="001D0F02"/>
    <w:rsid w:val="001D1D6E"/>
    <w:rsid w:val="001D29A8"/>
    <w:rsid w:val="001D41AC"/>
    <w:rsid w:val="001D557E"/>
    <w:rsid w:val="001D7C74"/>
    <w:rsid w:val="001E11E8"/>
    <w:rsid w:val="001E3795"/>
    <w:rsid w:val="001E47F7"/>
    <w:rsid w:val="001E60B6"/>
    <w:rsid w:val="001E79F3"/>
    <w:rsid w:val="001F0274"/>
    <w:rsid w:val="001F0942"/>
    <w:rsid w:val="001F0FED"/>
    <w:rsid w:val="001F2657"/>
    <w:rsid w:val="001F3896"/>
    <w:rsid w:val="001F42A8"/>
    <w:rsid w:val="001F4353"/>
    <w:rsid w:val="001F6197"/>
    <w:rsid w:val="002010C6"/>
    <w:rsid w:val="00202254"/>
    <w:rsid w:val="002029E3"/>
    <w:rsid w:val="00202BA5"/>
    <w:rsid w:val="00203BE1"/>
    <w:rsid w:val="00205032"/>
    <w:rsid w:val="0020683F"/>
    <w:rsid w:val="00207E03"/>
    <w:rsid w:val="00207FD5"/>
    <w:rsid w:val="002106F3"/>
    <w:rsid w:val="002116CD"/>
    <w:rsid w:val="00211715"/>
    <w:rsid w:val="00213BC4"/>
    <w:rsid w:val="002140B5"/>
    <w:rsid w:val="00215A58"/>
    <w:rsid w:val="00220EE8"/>
    <w:rsid w:val="00222B46"/>
    <w:rsid w:val="00223684"/>
    <w:rsid w:val="0022368A"/>
    <w:rsid w:val="00223C94"/>
    <w:rsid w:val="00223DE5"/>
    <w:rsid w:val="0022489C"/>
    <w:rsid w:val="002356DF"/>
    <w:rsid w:val="00235A69"/>
    <w:rsid w:val="002368D5"/>
    <w:rsid w:val="00236C82"/>
    <w:rsid w:val="00241211"/>
    <w:rsid w:val="002418D4"/>
    <w:rsid w:val="00242059"/>
    <w:rsid w:val="00245B46"/>
    <w:rsid w:val="00245EED"/>
    <w:rsid w:val="0024713D"/>
    <w:rsid w:val="00247697"/>
    <w:rsid w:val="002477BB"/>
    <w:rsid w:val="002519EF"/>
    <w:rsid w:val="00253686"/>
    <w:rsid w:val="00253941"/>
    <w:rsid w:val="002541DF"/>
    <w:rsid w:val="0025447F"/>
    <w:rsid w:val="0025631C"/>
    <w:rsid w:val="0025753F"/>
    <w:rsid w:val="0025762C"/>
    <w:rsid w:val="00260419"/>
    <w:rsid w:val="00260654"/>
    <w:rsid w:val="0026155F"/>
    <w:rsid w:val="0026290C"/>
    <w:rsid w:val="002658CC"/>
    <w:rsid w:val="00270096"/>
    <w:rsid w:val="002732FB"/>
    <w:rsid w:val="0027366C"/>
    <w:rsid w:val="0027422F"/>
    <w:rsid w:val="0027624E"/>
    <w:rsid w:val="00277C4D"/>
    <w:rsid w:val="002806B7"/>
    <w:rsid w:val="00281A88"/>
    <w:rsid w:val="00282209"/>
    <w:rsid w:val="002826A9"/>
    <w:rsid w:val="00282C46"/>
    <w:rsid w:val="002852DC"/>
    <w:rsid w:val="002854FA"/>
    <w:rsid w:val="002855B5"/>
    <w:rsid w:val="002859B1"/>
    <w:rsid w:val="0028612F"/>
    <w:rsid w:val="00292669"/>
    <w:rsid w:val="00293DA6"/>
    <w:rsid w:val="002948BD"/>
    <w:rsid w:val="00295396"/>
    <w:rsid w:val="0029601F"/>
    <w:rsid w:val="002972CF"/>
    <w:rsid w:val="002974F7"/>
    <w:rsid w:val="00297C50"/>
    <w:rsid w:val="002A0C39"/>
    <w:rsid w:val="002A18E7"/>
    <w:rsid w:val="002A38A8"/>
    <w:rsid w:val="002A3D22"/>
    <w:rsid w:val="002A6004"/>
    <w:rsid w:val="002A7D49"/>
    <w:rsid w:val="002B5E7A"/>
    <w:rsid w:val="002B7B89"/>
    <w:rsid w:val="002B7F88"/>
    <w:rsid w:val="002C05F3"/>
    <w:rsid w:val="002C3882"/>
    <w:rsid w:val="002C3AD0"/>
    <w:rsid w:val="002C51A6"/>
    <w:rsid w:val="002C6D1A"/>
    <w:rsid w:val="002D0B42"/>
    <w:rsid w:val="002D1FE4"/>
    <w:rsid w:val="002D2AE2"/>
    <w:rsid w:val="002D3802"/>
    <w:rsid w:val="002D5C07"/>
    <w:rsid w:val="002D7905"/>
    <w:rsid w:val="002E01F5"/>
    <w:rsid w:val="002E3598"/>
    <w:rsid w:val="002E3624"/>
    <w:rsid w:val="002E36DC"/>
    <w:rsid w:val="002E407E"/>
    <w:rsid w:val="002E40F0"/>
    <w:rsid w:val="002E4BA4"/>
    <w:rsid w:val="002E7BD5"/>
    <w:rsid w:val="002E7FF6"/>
    <w:rsid w:val="002F0ACA"/>
    <w:rsid w:val="002F15D4"/>
    <w:rsid w:val="002F2A79"/>
    <w:rsid w:val="002F301A"/>
    <w:rsid w:val="002F3058"/>
    <w:rsid w:val="002F30FB"/>
    <w:rsid w:val="002F4A8C"/>
    <w:rsid w:val="002F52A3"/>
    <w:rsid w:val="00301A2B"/>
    <w:rsid w:val="00301F85"/>
    <w:rsid w:val="00303227"/>
    <w:rsid w:val="00303C60"/>
    <w:rsid w:val="00304DA7"/>
    <w:rsid w:val="00305DE1"/>
    <w:rsid w:val="00310610"/>
    <w:rsid w:val="00313DB5"/>
    <w:rsid w:val="003159FE"/>
    <w:rsid w:val="00317ABC"/>
    <w:rsid w:val="00317FFE"/>
    <w:rsid w:val="003228C3"/>
    <w:rsid w:val="0032355B"/>
    <w:rsid w:val="00324D51"/>
    <w:rsid w:val="00324FFD"/>
    <w:rsid w:val="003255FD"/>
    <w:rsid w:val="003278C9"/>
    <w:rsid w:val="00327D02"/>
    <w:rsid w:val="00327D08"/>
    <w:rsid w:val="00332EF8"/>
    <w:rsid w:val="00335541"/>
    <w:rsid w:val="00335A7B"/>
    <w:rsid w:val="00336068"/>
    <w:rsid w:val="00341DC9"/>
    <w:rsid w:val="00341FF2"/>
    <w:rsid w:val="00343003"/>
    <w:rsid w:val="003439B5"/>
    <w:rsid w:val="00344010"/>
    <w:rsid w:val="0034618E"/>
    <w:rsid w:val="003463C4"/>
    <w:rsid w:val="003470E2"/>
    <w:rsid w:val="00352504"/>
    <w:rsid w:val="00354ED4"/>
    <w:rsid w:val="00355526"/>
    <w:rsid w:val="00357296"/>
    <w:rsid w:val="003579EC"/>
    <w:rsid w:val="00361261"/>
    <w:rsid w:val="003624AB"/>
    <w:rsid w:val="00363229"/>
    <w:rsid w:val="00363429"/>
    <w:rsid w:val="00363B05"/>
    <w:rsid w:val="00363F72"/>
    <w:rsid w:val="00364755"/>
    <w:rsid w:val="003660EB"/>
    <w:rsid w:val="003730C4"/>
    <w:rsid w:val="003813E3"/>
    <w:rsid w:val="00384229"/>
    <w:rsid w:val="00384360"/>
    <w:rsid w:val="003845A7"/>
    <w:rsid w:val="00386758"/>
    <w:rsid w:val="00386C89"/>
    <w:rsid w:val="003871F3"/>
    <w:rsid w:val="00387700"/>
    <w:rsid w:val="00390050"/>
    <w:rsid w:val="0039053F"/>
    <w:rsid w:val="00391C82"/>
    <w:rsid w:val="003926E5"/>
    <w:rsid w:val="00392D77"/>
    <w:rsid w:val="00394CF4"/>
    <w:rsid w:val="00396914"/>
    <w:rsid w:val="00397872"/>
    <w:rsid w:val="00397B2D"/>
    <w:rsid w:val="00397B54"/>
    <w:rsid w:val="003A16C6"/>
    <w:rsid w:val="003A34C8"/>
    <w:rsid w:val="003A3ADD"/>
    <w:rsid w:val="003A3D10"/>
    <w:rsid w:val="003A5D8D"/>
    <w:rsid w:val="003A628B"/>
    <w:rsid w:val="003A6651"/>
    <w:rsid w:val="003A7320"/>
    <w:rsid w:val="003B04D1"/>
    <w:rsid w:val="003B096B"/>
    <w:rsid w:val="003B1CC7"/>
    <w:rsid w:val="003B28C4"/>
    <w:rsid w:val="003B3412"/>
    <w:rsid w:val="003B4B22"/>
    <w:rsid w:val="003C0724"/>
    <w:rsid w:val="003C1938"/>
    <w:rsid w:val="003C3716"/>
    <w:rsid w:val="003C3AFF"/>
    <w:rsid w:val="003C5635"/>
    <w:rsid w:val="003C63A6"/>
    <w:rsid w:val="003C6815"/>
    <w:rsid w:val="003D1254"/>
    <w:rsid w:val="003D1AF4"/>
    <w:rsid w:val="003D36DD"/>
    <w:rsid w:val="003D3F90"/>
    <w:rsid w:val="003D5CF8"/>
    <w:rsid w:val="003D7352"/>
    <w:rsid w:val="003D79BF"/>
    <w:rsid w:val="003E150E"/>
    <w:rsid w:val="003E5420"/>
    <w:rsid w:val="003F0876"/>
    <w:rsid w:val="003F390E"/>
    <w:rsid w:val="003F3C39"/>
    <w:rsid w:val="003F3F8D"/>
    <w:rsid w:val="003F44CD"/>
    <w:rsid w:val="003F48F5"/>
    <w:rsid w:val="003F5FDB"/>
    <w:rsid w:val="004000E8"/>
    <w:rsid w:val="00403630"/>
    <w:rsid w:val="004041FC"/>
    <w:rsid w:val="0040475F"/>
    <w:rsid w:val="00404A09"/>
    <w:rsid w:val="00405B19"/>
    <w:rsid w:val="00410EA8"/>
    <w:rsid w:val="00410F4B"/>
    <w:rsid w:val="00411858"/>
    <w:rsid w:val="004120C0"/>
    <w:rsid w:val="00413CF8"/>
    <w:rsid w:val="00414243"/>
    <w:rsid w:val="00415368"/>
    <w:rsid w:val="00416056"/>
    <w:rsid w:val="00416059"/>
    <w:rsid w:val="00416169"/>
    <w:rsid w:val="00420036"/>
    <w:rsid w:val="00421635"/>
    <w:rsid w:val="004237A0"/>
    <w:rsid w:val="00424242"/>
    <w:rsid w:val="004243D5"/>
    <w:rsid w:val="0042538F"/>
    <w:rsid w:val="00426153"/>
    <w:rsid w:val="00426578"/>
    <w:rsid w:val="00431166"/>
    <w:rsid w:val="00431214"/>
    <w:rsid w:val="0043299A"/>
    <w:rsid w:val="00433501"/>
    <w:rsid w:val="0044055C"/>
    <w:rsid w:val="0044057B"/>
    <w:rsid w:val="00440BA2"/>
    <w:rsid w:val="00441C46"/>
    <w:rsid w:val="00441DBB"/>
    <w:rsid w:val="00442C53"/>
    <w:rsid w:val="00442FE3"/>
    <w:rsid w:val="00442FEE"/>
    <w:rsid w:val="004475A6"/>
    <w:rsid w:val="0044772A"/>
    <w:rsid w:val="004479B3"/>
    <w:rsid w:val="004510DC"/>
    <w:rsid w:val="004520F6"/>
    <w:rsid w:val="004523F3"/>
    <w:rsid w:val="004605EC"/>
    <w:rsid w:val="004617DE"/>
    <w:rsid w:val="004635BC"/>
    <w:rsid w:val="004636E2"/>
    <w:rsid w:val="00466198"/>
    <w:rsid w:val="00466B4A"/>
    <w:rsid w:val="00471501"/>
    <w:rsid w:val="00471C3C"/>
    <w:rsid w:val="00472DF6"/>
    <w:rsid w:val="00473579"/>
    <w:rsid w:val="00473FF9"/>
    <w:rsid w:val="004741AC"/>
    <w:rsid w:val="0047537A"/>
    <w:rsid w:val="00475915"/>
    <w:rsid w:val="00475DFA"/>
    <w:rsid w:val="004766E8"/>
    <w:rsid w:val="0048027A"/>
    <w:rsid w:val="00481A6F"/>
    <w:rsid w:val="00484808"/>
    <w:rsid w:val="00484855"/>
    <w:rsid w:val="00485047"/>
    <w:rsid w:val="004870CF"/>
    <w:rsid w:val="00491432"/>
    <w:rsid w:val="00493278"/>
    <w:rsid w:val="00495CA4"/>
    <w:rsid w:val="004A0FCF"/>
    <w:rsid w:val="004A433C"/>
    <w:rsid w:val="004A4783"/>
    <w:rsid w:val="004A49D1"/>
    <w:rsid w:val="004A529E"/>
    <w:rsid w:val="004A78B5"/>
    <w:rsid w:val="004B17B1"/>
    <w:rsid w:val="004B3449"/>
    <w:rsid w:val="004B3D43"/>
    <w:rsid w:val="004B4A08"/>
    <w:rsid w:val="004B5D0F"/>
    <w:rsid w:val="004C07A2"/>
    <w:rsid w:val="004C10B4"/>
    <w:rsid w:val="004C2A80"/>
    <w:rsid w:val="004C3B7B"/>
    <w:rsid w:val="004C551D"/>
    <w:rsid w:val="004C7CFD"/>
    <w:rsid w:val="004D46C1"/>
    <w:rsid w:val="004D55C6"/>
    <w:rsid w:val="004D620A"/>
    <w:rsid w:val="004D7788"/>
    <w:rsid w:val="004D789C"/>
    <w:rsid w:val="004D7F01"/>
    <w:rsid w:val="004E162C"/>
    <w:rsid w:val="004E1DBF"/>
    <w:rsid w:val="004E47CA"/>
    <w:rsid w:val="004E4F81"/>
    <w:rsid w:val="004E515D"/>
    <w:rsid w:val="004F093B"/>
    <w:rsid w:val="004F0A91"/>
    <w:rsid w:val="004F3B9A"/>
    <w:rsid w:val="004F47B3"/>
    <w:rsid w:val="004F523E"/>
    <w:rsid w:val="005016FC"/>
    <w:rsid w:val="00501D19"/>
    <w:rsid w:val="005048A3"/>
    <w:rsid w:val="00504A5B"/>
    <w:rsid w:val="0050503D"/>
    <w:rsid w:val="005055C2"/>
    <w:rsid w:val="00505ADF"/>
    <w:rsid w:val="0050799B"/>
    <w:rsid w:val="00511547"/>
    <w:rsid w:val="005131C2"/>
    <w:rsid w:val="0051519E"/>
    <w:rsid w:val="00515B5D"/>
    <w:rsid w:val="00515C03"/>
    <w:rsid w:val="005174E6"/>
    <w:rsid w:val="00522610"/>
    <w:rsid w:val="00523F3E"/>
    <w:rsid w:val="00524D5F"/>
    <w:rsid w:val="00524E75"/>
    <w:rsid w:val="005251C3"/>
    <w:rsid w:val="005316BB"/>
    <w:rsid w:val="0053421F"/>
    <w:rsid w:val="00535BA9"/>
    <w:rsid w:val="0053682C"/>
    <w:rsid w:val="00537450"/>
    <w:rsid w:val="00537AD0"/>
    <w:rsid w:val="005405C1"/>
    <w:rsid w:val="00540BA5"/>
    <w:rsid w:val="00541897"/>
    <w:rsid w:val="005466E6"/>
    <w:rsid w:val="005535EF"/>
    <w:rsid w:val="00553728"/>
    <w:rsid w:val="00556058"/>
    <w:rsid w:val="005560B6"/>
    <w:rsid w:val="005562CD"/>
    <w:rsid w:val="00556307"/>
    <w:rsid w:val="0055760F"/>
    <w:rsid w:val="00560888"/>
    <w:rsid w:val="005611AF"/>
    <w:rsid w:val="005628A1"/>
    <w:rsid w:val="00563052"/>
    <w:rsid w:val="00563698"/>
    <w:rsid w:val="00564E1C"/>
    <w:rsid w:val="00566D03"/>
    <w:rsid w:val="00570521"/>
    <w:rsid w:val="00571861"/>
    <w:rsid w:val="005719F5"/>
    <w:rsid w:val="00574A15"/>
    <w:rsid w:val="00574AD1"/>
    <w:rsid w:val="00575058"/>
    <w:rsid w:val="0057578D"/>
    <w:rsid w:val="00575AED"/>
    <w:rsid w:val="005767E7"/>
    <w:rsid w:val="00577403"/>
    <w:rsid w:val="00577D71"/>
    <w:rsid w:val="00580B4F"/>
    <w:rsid w:val="005821F2"/>
    <w:rsid w:val="00583655"/>
    <w:rsid w:val="00584D71"/>
    <w:rsid w:val="0059457F"/>
    <w:rsid w:val="00594BCA"/>
    <w:rsid w:val="005953EB"/>
    <w:rsid w:val="005963DF"/>
    <w:rsid w:val="005977ED"/>
    <w:rsid w:val="005A22CF"/>
    <w:rsid w:val="005A57F6"/>
    <w:rsid w:val="005A5A42"/>
    <w:rsid w:val="005A664A"/>
    <w:rsid w:val="005B0B40"/>
    <w:rsid w:val="005B0BD8"/>
    <w:rsid w:val="005B2993"/>
    <w:rsid w:val="005B5952"/>
    <w:rsid w:val="005B6661"/>
    <w:rsid w:val="005B68D1"/>
    <w:rsid w:val="005B7839"/>
    <w:rsid w:val="005C092C"/>
    <w:rsid w:val="005C498F"/>
    <w:rsid w:val="005C67F5"/>
    <w:rsid w:val="005C6CCC"/>
    <w:rsid w:val="005C6DFC"/>
    <w:rsid w:val="005C798E"/>
    <w:rsid w:val="005D0478"/>
    <w:rsid w:val="005D1B07"/>
    <w:rsid w:val="005D3B46"/>
    <w:rsid w:val="005D4301"/>
    <w:rsid w:val="005D684B"/>
    <w:rsid w:val="005D6B56"/>
    <w:rsid w:val="005D7076"/>
    <w:rsid w:val="005E0664"/>
    <w:rsid w:val="005E0893"/>
    <w:rsid w:val="005E1008"/>
    <w:rsid w:val="005E1446"/>
    <w:rsid w:val="005E2036"/>
    <w:rsid w:val="005E3362"/>
    <w:rsid w:val="005E3F36"/>
    <w:rsid w:val="005E6068"/>
    <w:rsid w:val="005E6D1A"/>
    <w:rsid w:val="005F0B65"/>
    <w:rsid w:val="005F0F5F"/>
    <w:rsid w:val="005F159C"/>
    <w:rsid w:val="005F2621"/>
    <w:rsid w:val="005F2CBC"/>
    <w:rsid w:val="005F37CA"/>
    <w:rsid w:val="005F77C8"/>
    <w:rsid w:val="00600EDA"/>
    <w:rsid w:val="006030EB"/>
    <w:rsid w:val="00603369"/>
    <w:rsid w:val="006065AB"/>
    <w:rsid w:val="00607915"/>
    <w:rsid w:val="00607927"/>
    <w:rsid w:val="00607F00"/>
    <w:rsid w:val="00611071"/>
    <w:rsid w:val="0061396E"/>
    <w:rsid w:val="006147CE"/>
    <w:rsid w:val="006148E9"/>
    <w:rsid w:val="006158F1"/>
    <w:rsid w:val="00615EB7"/>
    <w:rsid w:val="00616912"/>
    <w:rsid w:val="00621601"/>
    <w:rsid w:val="006220C2"/>
    <w:rsid w:val="00622465"/>
    <w:rsid w:val="00623754"/>
    <w:rsid w:val="00631177"/>
    <w:rsid w:val="0063123F"/>
    <w:rsid w:val="00634361"/>
    <w:rsid w:val="00634BAC"/>
    <w:rsid w:val="0063572E"/>
    <w:rsid w:val="00636969"/>
    <w:rsid w:val="00636D5F"/>
    <w:rsid w:val="006400B7"/>
    <w:rsid w:val="00643024"/>
    <w:rsid w:val="006458A7"/>
    <w:rsid w:val="00645C13"/>
    <w:rsid w:val="00645F07"/>
    <w:rsid w:val="00647E9F"/>
    <w:rsid w:val="00652477"/>
    <w:rsid w:val="006537D7"/>
    <w:rsid w:val="00654085"/>
    <w:rsid w:val="00655CEC"/>
    <w:rsid w:val="00656180"/>
    <w:rsid w:val="00656FD7"/>
    <w:rsid w:val="006571F1"/>
    <w:rsid w:val="00660703"/>
    <w:rsid w:val="00664025"/>
    <w:rsid w:val="00667281"/>
    <w:rsid w:val="0066743A"/>
    <w:rsid w:val="006706E4"/>
    <w:rsid w:val="006707C2"/>
    <w:rsid w:val="00672989"/>
    <w:rsid w:val="006744BC"/>
    <w:rsid w:val="0067493A"/>
    <w:rsid w:val="00675C59"/>
    <w:rsid w:val="00675D02"/>
    <w:rsid w:val="00676260"/>
    <w:rsid w:val="00676380"/>
    <w:rsid w:val="006763F2"/>
    <w:rsid w:val="00682711"/>
    <w:rsid w:val="00682901"/>
    <w:rsid w:val="00682DEF"/>
    <w:rsid w:val="00682EA8"/>
    <w:rsid w:val="00683220"/>
    <w:rsid w:val="006845C3"/>
    <w:rsid w:val="006866A8"/>
    <w:rsid w:val="0068686F"/>
    <w:rsid w:val="006870A4"/>
    <w:rsid w:val="00687A9A"/>
    <w:rsid w:val="006911B9"/>
    <w:rsid w:val="0069657F"/>
    <w:rsid w:val="00697C4E"/>
    <w:rsid w:val="006A1BE0"/>
    <w:rsid w:val="006A2A04"/>
    <w:rsid w:val="006A35D7"/>
    <w:rsid w:val="006A4821"/>
    <w:rsid w:val="006A4937"/>
    <w:rsid w:val="006A7731"/>
    <w:rsid w:val="006A7A2F"/>
    <w:rsid w:val="006B153F"/>
    <w:rsid w:val="006B24F9"/>
    <w:rsid w:val="006B3915"/>
    <w:rsid w:val="006B4576"/>
    <w:rsid w:val="006B4DAD"/>
    <w:rsid w:val="006B554D"/>
    <w:rsid w:val="006B5571"/>
    <w:rsid w:val="006B67F3"/>
    <w:rsid w:val="006B780B"/>
    <w:rsid w:val="006C1D14"/>
    <w:rsid w:val="006C3D71"/>
    <w:rsid w:val="006C6BF0"/>
    <w:rsid w:val="006D040B"/>
    <w:rsid w:val="006D2A2A"/>
    <w:rsid w:val="006D2DCA"/>
    <w:rsid w:val="006D35AC"/>
    <w:rsid w:val="006D556C"/>
    <w:rsid w:val="006D5DF3"/>
    <w:rsid w:val="006D676B"/>
    <w:rsid w:val="006E0BF5"/>
    <w:rsid w:val="006E1752"/>
    <w:rsid w:val="006E2286"/>
    <w:rsid w:val="006E6022"/>
    <w:rsid w:val="006E6F5C"/>
    <w:rsid w:val="006F1AFF"/>
    <w:rsid w:val="006F1CEE"/>
    <w:rsid w:val="006F2E7E"/>
    <w:rsid w:val="006F5762"/>
    <w:rsid w:val="006F6019"/>
    <w:rsid w:val="006F784D"/>
    <w:rsid w:val="006F791E"/>
    <w:rsid w:val="007002A9"/>
    <w:rsid w:val="00701EFE"/>
    <w:rsid w:val="0070307A"/>
    <w:rsid w:val="007122A6"/>
    <w:rsid w:val="00713C80"/>
    <w:rsid w:val="00717742"/>
    <w:rsid w:val="00720C59"/>
    <w:rsid w:val="00721045"/>
    <w:rsid w:val="00722411"/>
    <w:rsid w:val="0072505F"/>
    <w:rsid w:val="00725712"/>
    <w:rsid w:val="0072599D"/>
    <w:rsid w:val="007267A5"/>
    <w:rsid w:val="00727E32"/>
    <w:rsid w:val="007304E9"/>
    <w:rsid w:val="007305B0"/>
    <w:rsid w:val="00731D38"/>
    <w:rsid w:val="00732F98"/>
    <w:rsid w:val="00736D6C"/>
    <w:rsid w:val="00737522"/>
    <w:rsid w:val="00740078"/>
    <w:rsid w:val="00740C18"/>
    <w:rsid w:val="0074133F"/>
    <w:rsid w:val="00741B6F"/>
    <w:rsid w:val="00741ECF"/>
    <w:rsid w:val="00744CE8"/>
    <w:rsid w:val="00744D91"/>
    <w:rsid w:val="00746AA8"/>
    <w:rsid w:val="00747446"/>
    <w:rsid w:val="00753233"/>
    <w:rsid w:val="0075374B"/>
    <w:rsid w:val="007543B4"/>
    <w:rsid w:val="00755765"/>
    <w:rsid w:val="00755ACC"/>
    <w:rsid w:val="00761E23"/>
    <w:rsid w:val="007637EB"/>
    <w:rsid w:val="00766053"/>
    <w:rsid w:val="00766389"/>
    <w:rsid w:val="00766667"/>
    <w:rsid w:val="00766F13"/>
    <w:rsid w:val="00766FF4"/>
    <w:rsid w:val="00767397"/>
    <w:rsid w:val="0076765E"/>
    <w:rsid w:val="00767D66"/>
    <w:rsid w:val="007704E1"/>
    <w:rsid w:val="00771AB3"/>
    <w:rsid w:val="007743CD"/>
    <w:rsid w:val="00774F40"/>
    <w:rsid w:val="007778C4"/>
    <w:rsid w:val="00777B0F"/>
    <w:rsid w:val="00781CD0"/>
    <w:rsid w:val="0078347E"/>
    <w:rsid w:val="0078418B"/>
    <w:rsid w:val="00792948"/>
    <w:rsid w:val="00792F89"/>
    <w:rsid w:val="00793050"/>
    <w:rsid w:val="007937DA"/>
    <w:rsid w:val="00794D36"/>
    <w:rsid w:val="007958C8"/>
    <w:rsid w:val="0079596B"/>
    <w:rsid w:val="00796487"/>
    <w:rsid w:val="007A0057"/>
    <w:rsid w:val="007A088B"/>
    <w:rsid w:val="007A238A"/>
    <w:rsid w:val="007A33D1"/>
    <w:rsid w:val="007A400D"/>
    <w:rsid w:val="007A4773"/>
    <w:rsid w:val="007A53C8"/>
    <w:rsid w:val="007A5C0E"/>
    <w:rsid w:val="007A61C3"/>
    <w:rsid w:val="007A61E2"/>
    <w:rsid w:val="007B0168"/>
    <w:rsid w:val="007B10B0"/>
    <w:rsid w:val="007B195C"/>
    <w:rsid w:val="007B2478"/>
    <w:rsid w:val="007B2595"/>
    <w:rsid w:val="007B417C"/>
    <w:rsid w:val="007C0CB9"/>
    <w:rsid w:val="007C0D8C"/>
    <w:rsid w:val="007C3074"/>
    <w:rsid w:val="007C4EA3"/>
    <w:rsid w:val="007C6AA0"/>
    <w:rsid w:val="007C710A"/>
    <w:rsid w:val="007C786B"/>
    <w:rsid w:val="007D2171"/>
    <w:rsid w:val="007D5324"/>
    <w:rsid w:val="007D65BA"/>
    <w:rsid w:val="007D7478"/>
    <w:rsid w:val="007E288D"/>
    <w:rsid w:val="007E2A9C"/>
    <w:rsid w:val="007E320D"/>
    <w:rsid w:val="007E50D5"/>
    <w:rsid w:val="007E5392"/>
    <w:rsid w:val="007E5C4B"/>
    <w:rsid w:val="007E5C50"/>
    <w:rsid w:val="007F05BB"/>
    <w:rsid w:val="007F0F78"/>
    <w:rsid w:val="007F1716"/>
    <w:rsid w:val="007F1A36"/>
    <w:rsid w:val="007F1FDB"/>
    <w:rsid w:val="007F393E"/>
    <w:rsid w:val="007F3C20"/>
    <w:rsid w:val="007F4EF5"/>
    <w:rsid w:val="007F57F9"/>
    <w:rsid w:val="0080098A"/>
    <w:rsid w:val="00803859"/>
    <w:rsid w:val="00805BC1"/>
    <w:rsid w:val="00805DE0"/>
    <w:rsid w:val="00806935"/>
    <w:rsid w:val="0080729D"/>
    <w:rsid w:val="008073C8"/>
    <w:rsid w:val="00810090"/>
    <w:rsid w:val="00810DE3"/>
    <w:rsid w:val="008118E1"/>
    <w:rsid w:val="00812F0F"/>
    <w:rsid w:val="00813D50"/>
    <w:rsid w:val="00814664"/>
    <w:rsid w:val="00815319"/>
    <w:rsid w:val="00815C14"/>
    <w:rsid w:val="00820525"/>
    <w:rsid w:val="008207E6"/>
    <w:rsid w:val="00820C9E"/>
    <w:rsid w:val="00823BFB"/>
    <w:rsid w:val="00824089"/>
    <w:rsid w:val="008244F4"/>
    <w:rsid w:val="0082542F"/>
    <w:rsid w:val="00826617"/>
    <w:rsid w:val="0082723F"/>
    <w:rsid w:val="00827DD7"/>
    <w:rsid w:val="008311FC"/>
    <w:rsid w:val="00831510"/>
    <w:rsid w:val="00831DD2"/>
    <w:rsid w:val="008346D6"/>
    <w:rsid w:val="00836F7C"/>
    <w:rsid w:val="008416FB"/>
    <w:rsid w:val="00845404"/>
    <w:rsid w:val="008463A0"/>
    <w:rsid w:val="00846D04"/>
    <w:rsid w:val="00850565"/>
    <w:rsid w:val="00850BDC"/>
    <w:rsid w:val="00852FB6"/>
    <w:rsid w:val="00854EE8"/>
    <w:rsid w:val="0085535A"/>
    <w:rsid w:val="00855D66"/>
    <w:rsid w:val="00855D9D"/>
    <w:rsid w:val="00860772"/>
    <w:rsid w:val="008609AC"/>
    <w:rsid w:val="00860CD7"/>
    <w:rsid w:val="00863EBE"/>
    <w:rsid w:val="00864F60"/>
    <w:rsid w:val="00865978"/>
    <w:rsid w:val="00867744"/>
    <w:rsid w:val="008736E8"/>
    <w:rsid w:val="00874F8E"/>
    <w:rsid w:val="0087518B"/>
    <w:rsid w:val="008771E0"/>
    <w:rsid w:val="008777E4"/>
    <w:rsid w:val="00877F17"/>
    <w:rsid w:val="00881268"/>
    <w:rsid w:val="0088375F"/>
    <w:rsid w:val="008875BD"/>
    <w:rsid w:val="00887F06"/>
    <w:rsid w:val="00887F8C"/>
    <w:rsid w:val="00890692"/>
    <w:rsid w:val="00890809"/>
    <w:rsid w:val="00891F5C"/>
    <w:rsid w:val="00892032"/>
    <w:rsid w:val="00893304"/>
    <w:rsid w:val="00893DA0"/>
    <w:rsid w:val="00895E6A"/>
    <w:rsid w:val="00897D79"/>
    <w:rsid w:val="008A146F"/>
    <w:rsid w:val="008A2553"/>
    <w:rsid w:val="008A3AA6"/>
    <w:rsid w:val="008A49FC"/>
    <w:rsid w:val="008A4BF6"/>
    <w:rsid w:val="008A5CB2"/>
    <w:rsid w:val="008B0373"/>
    <w:rsid w:val="008B2249"/>
    <w:rsid w:val="008B536E"/>
    <w:rsid w:val="008B6E73"/>
    <w:rsid w:val="008C0C81"/>
    <w:rsid w:val="008C2109"/>
    <w:rsid w:val="008C3DDC"/>
    <w:rsid w:val="008C3F3B"/>
    <w:rsid w:val="008C4250"/>
    <w:rsid w:val="008C467F"/>
    <w:rsid w:val="008C4680"/>
    <w:rsid w:val="008C755A"/>
    <w:rsid w:val="008D049C"/>
    <w:rsid w:val="008D16B7"/>
    <w:rsid w:val="008D4872"/>
    <w:rsid w:val="008D4C0C"/>
    <w:rsid w:val="008D54DE"/>
    <w:rsid w:val="008D632B"/>
    <w:rsid w:val="008D6D0C"/>
    <w:rsid w:val="008D6D74"/>
    <w:rsid w:val="008E0821"/>
    <w:rsid w:val="008E1027"/>
    <w:rsid w:val="008E1146"/>
    <w:rsid w:val="008E1751"/>
    <w:rsid w:val="008E181F"/>
    <w:rsid w:val="008E1C44"/>
    <w:rsid w:val="008E22AF"/>
    <w:rsid w:val="008E2BA6"/>
    <w:rsid w:val="008E2E05"/>
    <w:rsid w:val="008E42FB"/>
    <w:rsid w:val="008E4A64"/>
    <w:rsid w:val="008E645F"/>
    <w:rsid w:val="008F1FE3"/>
    <w:rsid w:val="008F347D"/>
    <w:rsid w:val="008F420C"/>
    <w:rsid w:val="008F437E"/>
    <w:rsid w:val="008F68A1"/>
    <w:rsid w:val="008F6D65"/>
    <w:rsid w:val="008F72F3"/>
    <w:rsid w:val="008F7A65"/>
    <w:rsid w:val="0090222D"/>
    <w:rsid w:val="00902230"/>
    <w:rsid w:val="00902ADD"/>
    <w:rsid w:val="00912D10"/>
    <w:rsid w:val="00914E1B"/>
    <w:rsid w:val="00915D64"/>
    <w:rsid w:val="00915E50"/>
    <w:rsid w:val="00916ECA"/>
    <w:rsid w:val="009179CD"/>
    <w:rsid w:val="00920BEA"/>
    <w:rsid w:val="00920D05"/>
    <w:rsid w:val="00921A3E"/>
    <w:rsid w:val="00922BE7"/>
    <w:rsid w:val="009233C7"/>
    <w:rsid w:val="009250E4"/>
    <w:rsid w:val="00925AE6"/>
    <w:rsid w:val="00925EEC"/>
    <w:rsid w:val="00925F23"/>
    <w:rsid w:val="00926AB7"/>
    <w:rsid w:val="00927803"/>
    <w:rsid w:val="00930F0F"/>
    <w:rsid w:val="009319C6"/>
    <w:rsid w:val="00933519"/>
    <w:rsid w:val="0093468D"/>
    <w:rsid w:val="00934BCC"/>
    <w:rsid w:val="00934EF8"/>
    <w:rsid w:val="00934F07"/>
    <w:rsid w:val="009354A1"/>
    <w:rsid w:val="00936A1A"/>
    <w:rsid w:val="00937251"/>
    <w:rsid w:val="00941129"/>
    <w:rsid w:val="0094210B"/>
    <w:rsid w:val="009421B0"/>
    <w:rsid w:val="009421EE"/>
    <w:rsid w:val="009435FF"/>
    <w:rsid w:val="009469D9"/>
    <w:rsid w:val="00954B64"/>
    <w:rsid w:val="0095556C"/>
    <w:rsid w:val="00956012"/>
    <w:rsid w:val="00956124"/>
    <w:rsid w:val="009567D9"/>
    <w:rsid w:val="00956A78"/>
    <w:rsid w:val="00957FDC"/>
    <w:rsid w:val="00960286"/>
    <w:rsid w:val="009604DB"/>
    <w:rsid w:val="00960D3C"/>
    <w:rsid w:val="00961BCD"/>
    <w:rsid w:val="00962740"/>
    <w:rsid w:val="00963392"/>
    <w:rsid w:val="00964250"/>
    <w:rsid w:val="0096481C"/>
    <w:rsid w:val="00964C2A"/>
    <w:rsid w:val="009658D6"/>
    <w:rsid w:val="00965931"/>
    <w:rsid w:val="00966563"/>
    <w:rsid w:val="00966EE0"/>
    <w:rsid w:val="00967343"/>
    <w:rsid w:val="00971FBA"/>
    <w:rsid w:val="009740E7"/>
    <w:rsid w:val="0097432E"/>
    <w:rsid w:val="0097468B"/>
    <w:rsid w:val="009753A8"/>
    <w:rsid w:val="00980079"/>
    <w:rsid w:val="009807EF"/>
    <w:rsid w:val="009816BC"/>
    <w:rsid w:val="00985D3D"/>
    <w:rsid w:val="0099009B"/>
    <w:rsid w:val="00993119"/>
    <w:rsid w:val="00995667"/>
    <w:rsid w:val="00997B4C"/>
    <w:rsid w:val="009A056A"/>
    <w:rsid w:val="009A06B5"/>
    <w:rsid w:val="009A0E3A"/>
    <w:rsid w:val="009A25CD"/>
    <w:rsid w:val="009A3CF8"/>
    <w:rsid w:val="009A6068"/>
    <w:rsid w:val="009A7D8A"/>
    <w:rsid w:val="009B0A93"/>
    <w:rsid w:val="009B10FE"/>
    <w:rsid w:val="009B13A3"/>
    <w:rsid w:val="009B247E"/>
    <w:rsid w:val="009B26E4"/>
    <w:rsid w:val="009B29E8"/>
    <w:rsid w:val="009B3862"/>
    <w:rsid w:val="009B5983"/>
    <w:rsid w:val="009B6A9E"/>
    <w:rsid w:val="009B6F4E"/>
    <w:rsid w:val="009C0B0E"/>
    <w:rsid w:val="009C11C6"/>
    <w:rsid w:val="009C1C03"/>
    <w:rsid w:val="009C206E"/>
    <w:rsid w:val="009C51CF"/>
    <w:rsid w:val="009C5710"/>
    <w:rsid w:val="009C5782"/>
    <w:rsid w:val="009C77AE"/>
    <w:rsid w:val="009D2C57"/>
    <w:rsid w:val="009D3437"/>
    <w:rsid w:val="009D34A1"/>
    <w:rsid w:val="009D44B6"/>
    <w:rsid w:val="009D4DFC"/>
    <w:rsid w:val="009D6384"/>
    <w:rsid w:val="009D72F3"/>
    <w:rsid w:val="009D75DB"/>
    <w:rsid w:val="009E072A"/>
    <w:rsid w:val="009E2107"/>
    <w:rsid w:val="009E3B37"/>
    <w:rsid w:val="009E541D"/>
    <w:rsid w:val="009E6666"/>
    <w:rsid w:val="009E690B"/>
    <w:rsid w:val="009E774D"/>
    <w:rsid w:val="009F0F59"/>
    <w:rsid w:val="009F115D"/>
    <w:rsid w:val="009F1B2E"/>
    <w:rsid w:val="009F361E"/>
    <w:rsid w:val="009F3A6B"/>
    <w:rsid w:val="009F6631"/>
    <w:rsid w:val="009F677B"/>
    <w:rsid w:val="00A018A0"/>
    <w:rsid w:val="00A0558B"/>
    <w:rsid w:val="00A05692"/>
    <w:rsid w:val="00A05A1F"/>
    <w:rsid w:val="00A07D66"/>
    <w:rsid w:val="00A11839"/>
    <w:rsid w:val="00A17D7B"/>
    <w:rsid w:val="00A23440"/>
    <w:rsid w:val="00A23487"/>
    <w:rsid w:val="00A23DE3"/>
    <w:rsid w:val="00A25272"/>
    <w:rsid w:val="00A252C0"/>
    <w:rsid w:val="00A276BB"/>
    <w:rsid w:val="00A313DE"/>
    <w:rsid w:val="00A31880"/>
    <w:rsid w:val="00A32488"/>
    <w:rsid w:val="00A33888"/>
    <w:rsid w:val="00A36D38"/>
    <w:rsid w:val="00A42D9C"/>
    <w:rsid w:val="00A44755"/>
    <w:rsid w:val="00A453AE"/>
    <w:rsid w:val="00A46A41"/>
    <w:rsid w:val="00A47772"/>
    <w:rsid w:val="00A50A45"/>
    <w:rsid w:val="00A52661"/>
    <w:rsid w:val="00A52DCF"/>
    <w:rsid w:val="00A5303C"/>
    <w:rsid w:val="00A53B56"/>
    <w:rsid w:val="00A54DD4"/>
    <w:rsid w:val="00A5559D"/>
    <w:rsid w:val="00A558EE"/>
    <w:rsid w:val="00A56B4B"/>
    <w:rsid w:val="00A576C4"/>
    <w:rsid w:val="00A61371"/>
    <w:rsid w:val="00A61557"/>
    <w:rsid w:val="00A62BCA"/>
    <w:rsid w:val="00A65011"/>
    <w:rsid w:val="00A65968"/>
    <w:rsid w:val="00A66451"/>
    <w:rsid w:val="00A730FF"/>
    <w:rsid w:val="00A73B93"/>
    <w:rsid w:val="00A73D45"/>
    <w:rsid w:val="00A74223"/>
    <w:rsid w:val="00A777A9"/>
    <w:rsid w:val="00A83809"/>
    <w:rsid w:val="00A83E3E"/>
    <w:rsid w:val="00A868A4"/>
    <w:rsid w:val="00A86EFA"/>
    <w:rsid w:val="00A87CAA"/>
    <w:rsid w:val="00A904F4"/>
    <w:rsid w:val="00A90908"/>
    <w:rsid w:val="00A92593"/>
    <w:rsid w:val="00A92CEE"/>
    <w:rsid w:val="00A95D8E"/>
    <w:rsid w:val="00A9730B"/>
    <w:rsid w:val="00AA6CBC"/>
    <w:rsid w:val="00AA6F36"/>
    <w:rsid w:val="00AA7751"/>
    <w:rsid w:val="00AA7B45"/>
    <w:rsid w:val="00AB036D"/>
    <w:rsid w:val="00AB21C1"/>
    <w:rsid w:val="00AB2300"/>
    <w:rsid w:val="00AB30B5"/>
    <w:rsid w:val="00AB4D93"/>
    <w:rsid w:val="00AB5C8D"/>
    <w:rsid w:val="00AB5DA4"/>
    <w:rsid w:val="00AB5FBB"/>
    <w:rsid w:val="00AB619D"/>
    <w:rsid w:val="00AB661F"/>
    <w:rsid w:val="00AB7C14"/>
    <w:rsid w:val="00AC0010"/>
    <w:rsid w:val="00AC13BF"/>
    <w:rsid w:val="00AC4304"/>
    <w:rsid w:val="00AD00EC"/>
    <w:rsid w:val="00AD0B7B"/>
    <w:rsid w:val="00AD0D36"/>
    <w:rsid w:val="00AD1709"/>
    <w:rsid w:val="00AD26E3"/>
    <w:rsid w:val="00AD7A65"/>
    <w:rsid w:val="00AE03FA"/>
    <w:rsid w:val="00AE1D8A"/>
    <w:rsid w:val="00AE2BE7"/>
    <w:rsid w:val="00AE39C3"/>
    <w:rsid w:val="00AE4D6F"/>
    <w:rsid w:val="00AE5B5A"/>
    <w:rsid w:val="00AE60DC"/>
    <w:rsid w:val="00AE724E"/>
    <w:rsid w:val="00AE7867"/>
    <w:rsid w:val="00AF3FBB"/>
    <w:rsid w:val="00AF4AA3"/>
    <w:rsid w:val="00AF56F5"/>
    <w:rsid w:val="00AF5DD1"/>
    <w:rsid w:val="00AF6A90"/>
    <w:rsid w:val="00B02AE7"/>
    <w:rsid w:val="00B05546"/>
    <w:rsid w:val="00B0698C"/>
    <w:rsid w:val="00B11E80"/>
    <w:rsid w:val="00B21182"/>
    <w:rsid w:val="00B23998"/>
    <w:rsid w:val="00B2464A"/>
    <w:rsid w:val="00B26940"/>
    <w:rsid w:val="00B30AB5"/>
    <w:rsid w:val="00B32238"/>
    <w:rsid w:val="00B32B4D"/>
    <w:rsid w:val="00B35779"/>
    <w:rsid w:val="00B35D68"/>
    <w:rsid w:val="00B370DB"/>
    <w:rsid w:val="00B419D3"/>
    <w:rsid w:val="00B41A83"/>
    <w:rsid w:val="00B42CD3"/>
    <w:rsid w:val="00B43981"/>
    <w:rsid w:val="00B43DD2"/>
    <w:rsid w:val="00B4468C"/>
    <w:rsid w:val="00B45631"/>
    <w:rsid w:val="00B458BC"/>
    <w:rsid w:val="00B4624E"/>
    <w:rsid w:val="00B469FF"/>
    <w:rsid w:val="00B46D71"/>
    <w:rsid w:val="00B50B70"/>
    <w:rsid w:val="00B523A1"/>
    <w:rsid w:val="00B53214"/>
    <w:rsid w:val="00B55938"/>
    <w:rsid w:val="00B562A6"/>
    <w:rsid w:val="00B600F6"/>
    <w:rsid w:val="00B610B3"/>
    <w:rsid w:val="00B643D4"/>
    <w:rsid w:val="00B65A0F"/>
    <w:rsid w:val="00B671F7"/>
    <w:rsid w:val="00B6744C"/>
    <w:rsid w:val="00B70166"/>
    <w:rsid w:val="00B719E5"/>
    <w:rsid w:val="00B7201A"/>
    <w:rsid w:val="00B75819"/>
    <w:rsid w:val="00B77CFD"/>
    <w:rsid w:val="00B80FB8"/>
    <w:rsid w:val="00B83889"/>
    <w:rsid w:val="00B85289"/>
    <w:rsid w:val="00B9041C"/>
    <w:rsid w:val="00B90B55"/>
    <w:rsid w:val="00B931BB"/>
    <w:rsid w:val="00B946E2"/>
    <w:rsid w:val="00B950D5"/>
    <w:rsid w:val="00B95BE6"/>
    <w:rsid w:val="00B967D0"/>
    <w:rsid w:val="00B96844"/>
    <w:rsid w:val="00B97393"/>
    <w:rsid w:val="00B973A4"/>
    <w:rsid w:val="00BA11F4"/>
    <w:rsid w:val="00BA16C6"/>
    <w:rsid w:val="00BA1BBC"/>
    <w:rsid w:val="00BA226A"/>
    <w:rsid w:val="00BA3C0F"/>
    <w:rsid w:val="00BA56DF"/>
    <w:rsid w:val="00BA5E11"/>
    <w:rsid w:val="00BA66F4"/>
    <w:rsid w:val="00BA7465"/>
    <w:rsid w:val="00BB02E4"/>
    <w:rsid w:val="00BB2F98"/>
    <w:rsid w:val="00BB3922"/>
    <w:rsid w:val="00BB43CD"/>
    <w:rsid w:val="00BB4D3F"/>
    <w:rsid w:val="00BB55EE"/>
    <w:rsid w:val="00BC0E67"/>
    <w:rsid w:val="00BC4DEC"/>
    <w:rsid w:val="00BC6474"/>
    <w:rsid w:val="00BC6D07"/>
    <w:rsid w:val="00BC7306"/>
    <w:rsid w:val="00BD1652"/>
    <w:rsid w:val="00BD165E"/>
    <w:rsid w:val="00BD1B08"/>
    <w:rsid w:val="00BD3DB4"/>
    <w:rsid w:val="00BD6234"/>
    <w:rsid w:val="00BE085F"/>
    <w:rsid w:val="00BE0BF7"/>
    <w:rsid w:val="00BE11CF"/>
    <w:rsid w:val="00BE22BC"/>
    <w:rsid w:val="00BE27C9"/>
    <w:rsid w:val="00BE2E56"/>
    <w:rsid w:val="00BE412C"/>
    <w:rsid w:val="00BE7585"/>
    <w:rsid w:val="00BF115E"/>
    <w:rsid w:val="00BF14CD"/>
    <w:rsid w:val="00BF1907"/>
    <w:rsid w:val="00BF2126"/>
    <w:rsid w:val="00BF4782"/>
    <w:rsid w:val="00C026B9"/>
    <w:rsid w:val="00C037BA"/>
    <w:rsid w:val="00C04212"/>
    <w:rsid w:val="00C10FCF"/>
    <w:rsid w:val="00C15797"/>
    <w:rsid w:val="00C15843"/>
    <w:rsid w:val="00C15DD7"/>
    <w:rsid w:val="00C173D2"/>
    <w:rsid w:val="00C17F86"/>
    <w:rsid w:val="00C23D30"/>
    <w:rsid w:val="00C24606"/>
    <w:rsid w:val="00C25020"/>
    <w:rsid w:val="00C3140A"/>
    <w:rsid w:val="00C3259F"/>
    <w:rsid w:val="00C32721"/>
    <w:rsid w:val="00C35BBB"/>
    <w:rsid w:val="00C370FE"/>
    <w:rsid w:val="00C41397"/>
    <w:rsid w:val="00C4161E"/>
    <w:rsid w:val="00C42CB8"/>
    <w:rsid w:val="00C4569B"/>
    <w:rsid w:val="00C463BD"/>
    <w:rsid w:val="00C50BA3"/>
    <w:rsid w:val="00C510C6"/>
    <w:rsid w:val="00C51594"/>
    <w:rsid w:val="00C51DDA"/>
    <w:rsid w:val="00C5283A"/>
    <w:rsid w:val="00C5336D"/>
    <w:rsid w:val="00C546EC"/>
    <w:rsid w:val="00C54744"/>
    <w:rsid w:val="00C561B7"/>
    <w:rsid w:val="00C6123C"/>
    <w:rsid w:val="00C612CF"/>
    <w:rsid w:val="00C63B03"/>
    <w:rsid w:val="00C64EEA"/>
    <w:rsid w:val="00C655DA"/>
    <w:rsid w:val="00C70555"/>
    <w:rsid w:val="00C70FD9"/>
    <w:rsid w:val="00C72083"/>
    <w:rsid w:val="00C752E3"/>
    <w:rsid w:val="00C76CB2"/>
    <w:rsid w:val="00C81587"/>
    <w:rsid w:val="00C8294A"/>
    <w:rsid w:val="00C8529D"/>
    <w:rsid w:val="00C86088"/>
    <w:rsid w:val="00C86A10"/>
    <w:rsid w:val="00C95DE3"/>
    <w:rsid w:val="00C97453"/>
    <w:rsid w:val="00CA0CA3"/>
    <w:rsid w:val="00CA0CF6"/>
    <w:rsid w:val="00CA11C0"/>
    <w:rsid w:val="00CA3183"/>
    <w:rsid w:val="00CA495E"/>
    <w:rsid w:val="00CA4AF2"/>
    <w:rsid w:val="00CA523A"/>
    <w:rsid w:val="00CA793E"/>
    <w:rsid w:val="00CA7974"/>
    <w:rsid w:val="00CB0107"/>
    <w:rsid w:val="00CB099B"/>
    <w:rsid w:val="00CB1823"/>
    <w:rsid w:val="00CB22F5"/>
    <w:rsid w:val="00CB2D20"/>
    <w:rsid w:val="00CB2D56"/>
    <w:rsid w:val="00CB3735"/>
    <w:rsid w:val="00CB4E4F"/>
    <w:rsid w:val="00CB70E5"/>
    <w:rsid w:val="00CB7DF9"/>
    <w:rsid w:val="00CC0134"/>
    <w:rsid w:val="00CC37B0"/>
    <w:rsid w:val="00CC3BDC"/>
    <w:rsid w:val="00CC40E1"/>
    <w:rsid w:val="00CD1660"/>
    <w:rsid w:val="00CD1929"/>
    <w:rsid w:val="00CD2E96"/>
    <w:rsid w:val="00CD33BC"/>
    <w:rsid w:val="00CD36E9"/>
    <w:rsid w:val="00CD5D30"/>
    <w:rsid w:val="00CD7235"/>
    <w:rsid w:val="00CD779A"/>
    <w:rsid w:val="00CE0E82"/>
    <w:rsid w:val="00CE3A97"/>
    <w:rsid w:val="00CE5F62"/>
    <w:rsid w:val="00CF1444"/>
    <w:rsid w:val="00CF2FD1"/>
    <w:rsid w:val="00CF3560"/>
    <w:rsid w:val="00D0213B"/>
    <w:rsid w:val="00D07547"/>
    <w:rsid w:val="00D07ADD"/>
    <w:rsid w:val="00D1163E"/>
    <w:rsid w:val="00D11CC1"/>
    <w:rsid w:val="00D11D20"/>
    <w:rsid w:val="00D14ADB"/>
    <w:rsid w:val="00D17258"/>
    <w:rsid w:val="00D172F7"/>
    <w:rsid w:val="00D1732E"/>
    <w:rsid w:val="00D176E0"/>
    <w:rsid w:val="00D20B3D"/>
    <w:rsid w:val="00D21560"/>
    <w:rsid w:val="00D231AD"/>
    <w:rsid w:val="00D2702A"/>
    <w:rsid w:val="00D31370"/>
    <w:rsid w:val="00D31CD6"/>
    <w:rsid w:val="00D33684"/>
    <w:rsid w:val="00D337B0"/>
    <w:rsid w:val="00D33D7D"/>
    <w:rsid w:val="00D36D1F"/>
    <w:rsid w:val="00D36F29"/>
    <w:rsid w:val="00D36F7E"/>
    <w:rsid w:val="00D37D4F"/>
    <w:rsid w:val="00D40F30"/>
    <w:rsid w:val="00D4268C"/>
    <w:rsid w:val="00D42E7E"/>
    <w:rsid w:val="00D43BE2"/>
    <w:rsid w:val="00D47FE3"/>
    <w:rsid w:val="00D508C8"/>
    <w:rsid w:val="00D51A16"/>
    <w:rsid w:val="00D51ABB"/>
    <w:rsid w:val="00D526E7"/>
    <w:rsid w:val="00D53329"/>
    <w:rsid w:val="00D53417"/>
    <w:rsid w:val="00D54FD7"/>
    <w:rsid w:val="00D60FE0"/>
    <w:rsid w:val="00D60FE3"/>
    <w:rsid w:val="00D62703"/>
    <w:rsid w:val="00D63C01"/>
    <w:rsid w:val="00D64114"/>
    <w:rsid w:val="00D6646C"/>
    <w:rsid w:val="00D6676D"/>
    <w:rsid w:val="00D73CD5"/>
    <w:rsid w:val="00D73CDE"/>
    <w:rsid w:val="00D73D37"/>
    <w:rsid w:val="00D74E16"/>
    <w:rsid w:val="00D74E2F"/>
    <w:rsid w:val="00D76013"/>
    <w:rsid w:val="00D762BF"/>
    <w:rsid w:val="00D766F7"/>
    <w:rsid w:val="00D7697A"/>
    <w:rsid w:val="00D80A75"/>
    <w:rsid w:val="00D8233A"/>
    <w:rsid w:val="00D834E3"/>
    <w:rsid w:val="00D8403B"/>
    <w:rsid w:val="00D85554"/>
    <w:rsid w:val="00D8570E"/>
    <w:rsid w:val="00D86CED"/>
    <w:rsid w:val="00D87814"/>
    <w:rsid w:val="00D9099B"/>
    <w:rsid w:val="00D9332A"/>
    <w:rsid w:val="00D93863"/>
    <w:rsid w:val="00D94D79"/>
    <w:rsid w:val="00D95DD4"/>
    <w:rsid w:val="00DA0926"/>
    <w:rsid w:val="00DA5CD3"/>
    <w:rsid w:val="00DA6CE0"/>
    <w:rsid w:val="00DA6CEF"/>
    <w:rsid w:val="00DB1337"/>
    <w:rsid w:val="00DB2842"/>
    <w:rsid w:val="00DB2D2B"/>
    <w:rsid w:val="00DB3B9B"/>
    <w:rsid w:val="00DB4504"/>
    <w:rsid w:val="00DB5B26"/>
    <w:rsid w:val="00DB639E"/>
    <w:rsid w:val="00DB63A8"/>
    <w:rsid w:val="00DB7F00"/>
    <w:rsid w:val="00DC22B7"/>
    <w:rsid w:val="00DC2CC6"/>
    <w:rsid w:val="00DC4195"/>
    <w:rsid w:val="00DC5542"/>
    <w:rsid w:val="00DC6945"/>
    <w:rsid w:val="00DD173A"/>
    <w:rsid w:val="00DD2159"/>
    <w:rsid w:val="00DD2161"/>
    <w:rsid w:val="00DD4433"/>
    <w:rsid w:val="00DD4DCF"/>
    <w:rsid w:val="00DD4FEC"/>
    <w:rsid w:val="00DD5833"/>
    <w:rsid w:val="00DD5B8A"/>
    <w:rsid w:val="00DD6F96"/>
    <w:rsid w:val="00DD76D2"/>
    <w:rsid w:val="00DD7F91"/>
    <w:rsid w:val="00DE167A"/>
    <w:rsid w:val="00DE1A69"/>
    <w:rsid w:val="00DE295C"/>
    <w:rsid w:val="00DE3FB3"/>
    <w:rsid w:val="00DF0045"/>
    <w:rsid w:val="00DF025F"/>
    <w:rsid w:val="00DF1A29"/>
    <w:rsid w:val="00DF296E"/>
    <w:rsid w:val="00DF3241"/>
    <w:rsid w:val="00DF3FCA"/>
    <w:rsid w:val="00DF5363"/>
    <w:rsid w:val="00E02AEF"/>
    <w:rsid w:val="00E042AF"/>
    <w:rsid w:val="00E04BB4"/>
    <w:rsid w:val="00E06626"/>
    <w:rsid w:val="00E068B9"/>
    <w:rsid w:val="00E06C38"/>
    <w:rsid w:val="00E07680"/>
    <w:rsid w:val="00E10525"/>
    <w:rsid w:val="00E106C2"/>
    <w:rsid w:val="00E1394E"/>
    <w:rsid w:val="00E146AD"/>
    <w:rsid w:val="00E164D0"/>
    <w:rsid w:val="00E16A6F"/>
    <w:rsid w:val="00E16A96"/>
    <w:rsid w:val="00E16BD9"/>
    <w:rsid w:val="00E16EA2"/>
    <w:rsid w:val="00E1744C"/>
    <w:rsid w:val="00E17BFB"/>
    <w:rsid w:val="00E23C3E"/>
    <w:rsid w:val="00E23D12"/>
    <w:rsid w:val="00E252AB"/>
    <w:rsid w:val="00E258BF"/>
    <w:rsid w:val="00E2598B"/>
    <w:rsid w:val="00E25ADF"/>
    <w:rsid w:val="00E2602E"/>
    <w:rsid w:val="00E27DBD"/>
    <w:rsid w:val="00E32357"/>
    <w:rsid w:val="00E3362F"/>
    <w:rsid w:val="00E35941"/>
    <w:rsid w:val="00E37F44"/>
    <w:rsid w:val="00E40AFD"/>
    <w:rsid w:val="00E413B2"/>
    <w:rsid w:val="00E43950"/>
    <w:rsid w:val="00E43FAE"/>
    <w:rsid w:val="00E44E24"/>
    <w:rsid w:val="00E46D5C"/>
    <w:rsid w:val="00E4713D"/>
    <w:rsid w:val="00E5118C"/>
    <w:rsid w:val="00E5538B"/>
    <w:rsid w:val="00E55F72"/>
    <w:rsid w:val="00E571C6"/>
    <w:rsid w:val="00E62962"/>
    <w:rsid w:val="00E646EE"/>
    <w:rsid w:val="00E66886"/>
    <w:rsid w:val="00E6731F"/>
    <w:rsid w:val="00E702EF"/>
    <w:rsid w:val="00E7189D"/>
    <w:rsid w:val="00E71A2A"/>
    <w:rsid w:val="00E72225"/>
    <w:rsid w:val="00E727D6"/>
    <w:rsid w:val="00E72F14"/>
    <w:rsid w:val="00E73586"/>
    <w:rsid w:val="00E74019"/>
    <w:rsid w:val="00E74146"/>
    <w:rsid w:val="00E74A2C"/>
    <w:rsid w:val="00E74DD9"/>
    <w:rsid w:val="00E7659E"/>
    <w:rsid w:val="00E7766A"/>
    <w:rsid w:val="00E80E73"/>
    <w:rsid w:val="00E81C25"/>
    <w:rsid w:val="00E82720"/>
    <w:rsid w:val="00E84B8A"/>
    <w:rsid w:val="00E84D6E"/>
    <w:rsid w:val="00E84FFF"/>
    <w:rsid w:val="00E87DFA"/>
    <w:rsid w:val="00E93077"/>
    <w:rsid w:val="00E96C31"/>
    <w:rsid w:val="00E97810"/>
    <w:rsid w:val="00EA04CE"/>
    <w:rsid w:val="00EA098C"/>
    <w:rsid w:val="00EA0D71"/>
    <w:rsid w:val="00EA16AA"/>
    <w:rsid w:val="00EA1C85"/>
    <w:rsid w:val="00EA37C5"/>
    <w:rsid w:val="00EA4A6D"/>
    <w:rsid w:val="00EA5F68"/>
    <w:rsid w:val="00EA60C3"/>
    <w:rsid w:val="00EB00AF"/>
    <w:rsid w:val="00EB293F"/>
    <w:rsid w:val="00EB2C51"/>
    <w:rsid w:val="00EB6AA8"/>
    <w:rsid w:val="00EB6B89"/>
    <w:rsid w:val="00EB7191"/>
    <w:rsid w:val="00EB730F"/>
    <w:rsid w:val="00EC14FB"/>
    <w:rsid w:val="00EC322A"/>
    <w:rsid w:val="00EC3A14"/>
    <w:rsid w:val="00EC48FA"/>
    <w:rsid w:val="00EC66AE"/>
    <w:rsid w:val="00EC7889"/>
    <w:rsid w:val="00EC7DE6"/>
    <w:rsid w:val="00ED1164"/>
    <w:rsid w:val="00ED20AE"/>
    <w:rsid w:val="00ED309D"/>
    <w:rsid w:val="00ED43F5"/>
    <w:rsid w:val="00ED733D"/>
    <w:rsid w:val="00EE0611"/>
    <w:rsid w:val="00EE2BAC"/>
    <w:rsid w:val="00EE57FF"/>
    <w:rsid w:val="00EE7C6A"/>
    <w:rsid w:val="00EF1A75"/>
    <w:rsid w:val="00EF1F38"/>
    <w:rsid w:val="00EF2F87"/>
    <w:rsid w:val="00EF4E8D"/>
    <w:rsid w:val="00EF5D52"/>
    <w:rsid w:val="00EF6365"/>
    <w:rsid w:val="00EF6949"/>
    <w:rsid w:val="00F0019B"/>
    <w:rsid w:val="00F01228"/>
    <w:rsid w:val="00F013CE"/>
    <w:rsid w:val="00F01FF4"/>
    <w:rsid w:val="00F03862"/>
    <w:rsid w:val="00F078E0"/>
    <w:rsid w:val="00F07E55"/>
    <w:rsid w:val="00F11C00"/>
    <w:rsid w:val="00F1277F"/>
    <w:rsid w:val="00F12BAB"/>
    <w:rsid w:val="00F13924"/>
    <w:rsid w:val="00F140C0"/>
    <w:rsid w:val="00F141E7"/>
    <w:rsid w:val="00F14A00"/>
    <w:rsid w:val="00F15EF1"/>
    <w:rsid w:val="00F17DAD"/>
    <w:rsid w:val="00F202D1"/>
    <w:rsid w:val="00F20BE5"/>
    <w:rsid w:val="00F230D6"/>
    <w:rsid w:val="00F2329D"/>
    <w:rsid w:val="00F23C76"/>
    <w:rsid w:val="00F24C60"/>
    <w:rsid w:val="00F25009"/>
    <w:rsid w:val="00F250E7"/>
    <w:rsid w:val="00F2615B"/>
    <w:rsid w:val="00F2685E"/>
    <w:rsid w:val="00F269E6"/>
    <w:rsid w:val="00F279D6"/>
    <w:rsid w:val="00F27E44"/>
    <w:rsid w:val="00F301B1"/>
    <w:rsid w:val="00F323E1"/>
    <w:rsid w:val="00F3259E"/>
    <w:rsid w:val="00F33091"/>
    <w:rsid w:val="00F334D3"/>
    <w:rsid w:val="00F334F9"/>
    <w:rsid w:val="00F357FE"/>
    <w:rsid w:val="00F362EB"/>
    <w:rsid w:val="00F36E27"/>
    <w:rsid w:val="00F36EBA"/>
    <w:rsid w:val="00F41643"/>
    <w:rsid w:val="00F41CF8"/>
    <w:rsid w:val="00F426BB"/>
    <w:rsid w:val="00F42FCF"/>
    <w:rsid w:val="00F43CFC"/>
    <w:rsid w:val="00F4593E"/>
    <w:rsid w:val="00F45A4A"/>
    <w:rsid w:val="00F45DA2"/>
    <w:rsid w:val="00F46D55"/>
    <w:rsid w:val="00F50818"/>
    <w:rsid w:val="00F51359"/>
    <w:rsid w:val="00F52C3F"/>
    <w:rsid w:val="00F54705"/>
    <w:rsid w:val="00F54CC9"/>
    <w:rsid w:val="00F56510"/>
    <w:rsid w:val="00F56ED6"/>
    <w:rsid w:val="00F61C52"/>
    <w:rsid w:val="00F61CEF"/>
    <w:rsid w:val="00F67B02"/>
    <w:rsid w:val="00F706B7"/>
    <w:rsid w:val="00F71C27"/>
    <w:rsid w:val="00F75F9C"/>
    <w:rsid w:val="00F801DB"/>
    <w:rsid w:val="00F81C4E"/>
    <w:rsid w:val="00F82AB3"/>
    <w:rsid w:val="00F839B4"/>
    <w:rsid w:val="00F83EF4"/>
    <w:rsid w:val="00F86258"/>
    <w:rsid w:val="00F86CA7"/>
    <w:rsid w:val="00F87F8B"/>
    <w:rsid w:val="00F900EA"/>
    <w:rsid w:val="00F90573"/>
    <w:rsid w:val="00F90890"/>
    <w:rsid w:val="00F913C3"/>
    <w:rsid w:val="00FA0C0A"/>
    <w:rsid w:val="00FA6130"/>
    <w:rsid w:val="00FA660F"/>
    <w:rsid w:val="00FA6BEB"/>
    <w:rsid w:val="00FB0196"/>
    <w:rsid w:val="00FB16DC"/>
    <w:rsid w:val="00FB179A"/>
    <w:rsid w:val="00FB2068"/>
    <w:rsid w:val="00FB3A26"/>
    <w:rsid w:val="00FB4148"/>
    <w:rsid w:val="00FB553E"/>
    <w:rsid w:val="00FB5D10"/>
    <w:rsid w:val="00FB7641"/>
    <w:rsid w:val="00FB77C5"/>
    <w:rsid w:val="00FB7864"/>
    <w:rsid w:val="00FC0C6F"/>
    <w:rsid w:val="00FC1882"/>
    <w:rsid w:val="00FC2114"/>
    <w:rsid w:val="00FC30FE"/>
    <w:rsid w:val="00FC33A0"/>
    <w:rsid w:val="00FC5561"/>
    <w:rsid w:val="00FC653C"/>
    <w:rsid w:val="00FD090F"/>
    <w:rsid w:val="00FD30B7"/>
    <w:rsid w:val="00FD5021"/>
    <w:rsid w:val="00FD5A63"/>
    <w:rsid w:val="00FD6FA6"/>
    <w:rsid w:val="00FD7B8A"/>
    <w:rsid w:val="00FD7BFE"/>
    <w:rsid w:val="00FE0147"/>
    <w:rsid w:val="00FE03D6"/>
    <w:rsid w:val="00FE098D"/>
    <w:rsid w:val="00FE0A47"/>
    <w:rsid w:val="00FE1E70"/>
    <w:rsid w:val="00FE5E9A"/>
    <w:rsid w:val="00FF02B9"/>
    <w:rsid w:val="00FF1999"/>
    <w:rsid w:val="00FF2845"/>
    <w:rsid w:val="00FF2C2A"/>
    <w:rsid w:val="00FF2D9F"/>
    <w:rsid w:val="00FF4097"/>
    <w:rsid w:val="00FF4F11"/>
    <w:rsid w:val="00FF6263"/>
    <w:rsid w:val="00FF66BF"/>
    <w:rsid w:val="00FF6914"/>
    <w:rsid w:val="012805AD"/>
    <w:rsid w:val="02B8D796"/>
    <w:rsid w:val="03B1732E"/>
    <w:rsid w:val="048D0313"/>
    <w:rsid w:val="04FC6E9E"/>
    <w:rsid w:val="05178A2C"/>
    <w:rsid w:val="06983EFF"/>
    <w:rsid w:val="07A8BBDC"/>
    <w:rsid w:val="086A3BBD"/>
    <w:rsid w:val="09135A58"/>
    <w:rsid w:val="0963F55F"/>
    <w:rsid w:val="0A46EF34"/>
    <w:rsid w:val="0B4FBDEC"/>
    <w:rsid w:val="0C7B2CD9"/>
    <w:rsid w:val="0C9A9B22"/>
    <w:rsid w:val="0DB8E449"/>
    <w:rsid w:val="0DDD5275"/>
    <w:rsid w:val="0E73EAEA"/>
    <w:rsid w:val="0EF41259"/>
    <w:rsid w:val="0F59B371"/>
    <w:rsid w:val="0FDD0702"/>
    <w:rsid w:val="10313315"/>
    <w:rsid w:val="12CD166A"/>
    <w:rsid w:val="1393175A"/>
    <w:rsid w:val="13EEA02D"/>
    <w:rsid w:val="144B9CB5"/>
    <w:rsid w:val="1479301B"/>
    <w:rsid w:val="158A708E"/>
    <w:rsid w:val="186ACA69"/>
    <w:rsid w:val="1904D31F"/>
    <w:rsid w:val="1ABA389E"/>
    <w:rsid w:val="1C38624D"/>
    <w:rsid w:val="1C6CDB45"/>
    <w:rsid w:val="1E26C117"/>
    <w:rsid w:val="1F9F7E07"/>
    <w:rsid w:val="21BB3DEA"/>
    <w:rsid w:val="24612773"/>
    <w:rsid w:val="24CD23E5"/>
    <w:rsid w:val="25334E12"/>
    <w:rsid w:val="25815070"/>
    <w:rsid w:val="2705CB1D"/>
    <w:rsid w:val="274E967D"/>
    <w:rsid w:val="283DA3DD"/>
    <w:rsid w:val="285777CF"/>
    <w:rsid w:val="285DC73E"/>
    <w:rsid w:val="28D55AB7"/>
    <w:rsid w:val="28F34B2F"/>
    <w:rsid w:val="29C525D8"/>
    <w:rsid w:val="2A19A166"/>
    <w:rsid w:val="2ABC3F7F"/>
    <w:rsid w:val="2EC0C2A0"/>
    <w:rsid w:val="2EF59351"/>
    <w:rsid w:val="308B5225"/>
    <w:rsid w:val="30BE082F"/>
    <w:rsid w:val="320D55C0"/>
    <w:rsid w:val="32CAFEBB"/>
    <w:rsid w:val="3436E766"/>
    <w:rsid w:val="345FEFA8"/>
    <w:rsid w:val="34D666A8"/>
    <w:rsid w:val="366B0492"/>
    <w:rsid w:val="38C1E510"/>
    <w:rsid w:val="38E27286"/>
    <w:rsid w:val="3B2F88E1"/>
    <w:rsid w:val="3BB863F1"/>
    <w:rsid w:val="3CBD7581"/>
    <w:rsid w:val="3E642091"/>
    <w:rsid w:val="3EEDD2A2"/>
    <w:rsid w:val="4241C88B"/>
    <w:rsid w:val="42E6BCC3"/>
    <w:rsid w:val="42E9ECAD"/>
    <w:rsid w:val="43926F15"/>
    <w:rsid w:val="43CAF2C4"/>
    <w:rsid w:val="44386D08"/>
    <w:rsid w:val="44721E98"/>
    <w:rsid w:val="454DE785"/>
    <w:rsid w:val="46FBE2DB"/>
    <w:rsid w:val="471B1F3B"/>
    <w:rsid w:val="4769C08B"/>
    <w:rsid w:val="4897B33C"/>
    <w:rsid w:val="491AAB68"/>
    <w:rsid w:val="49ACE1FB"/>
    <w:rsid w:val="4A252199"/>
    <w:rsid w:val="4B3F365B"/>
    <w:rsid w:val="4B80BCA0"/>
    <w:rsid w:val="4EE6D992"/>
    <w:rsid w:val="516DCD67"/>
    <w:rsid w:val="51B51162"/>
    <w:rsid w:val="52693AAD"/>
    <w:rsid w:val="52814126"/>
    <w:rsid w:val="52831763"/>
    <w:rsid w:val="53EA4A8C"/>
    <w:rsid w:val="54BDC7CF"/>
    <w:rsid w:val="5656571D"/>
    <w:rsid w:val="5962B1B8"/>
    <w:rsid w:val="5B61A370"/>
    <w:rsid w:val="5CA7BAB0"/>
    <w:rsid w:val="5E0D8951"/>
    <w:rsid w:val="5E20F085"/>
    <w:rsid w:val="5E3D308F"/>
    <w:rsid w:val="5FAB6623"/>
    <w:rsid w:val="5FBAE52A"/>
    <w:rsid w:val="6008999E"/>
    <w:rsid w:val="610D1C31"/>
    <w:rsid w:val="611C13C5"/>
    <w:rsid w:val="611C3789"/>
    <w:rsid w:val="62F05140"/>
    <w:rsid w:val="65CA36AE"/>
    <w:rsid w:val="664180EB"/>
    <w:rsid w:val="678CFF6E"/>
    <w:rsid w:val="68F9C040"/>
    <w:rsid w:val="6AB375E8"/>
    <w:rsid w:val="6BF482ED"/>
    <w:rsid w:val="6C5B81A9"/>
    <w:rsid w:val="6CD4259E"/>
    <w:rsid w:val="70165AED"/>
    <w:rsid w:val="71891398"/>
    <w:rsid w:val="7294EF9F"/>
    <w:rsid w:val="748D4B6C"/>
    <w:rsid w:val="7757B304"/>
    <w:rsid w:val="7B293A9F"/>
    <w:rsid w:val="7B969806"/>
    <w:rsid w:val="7C9E5220"/>
    <w:rsid w:val="7CD264E2"/>
    <w:rsid w:val="7CEF371C"/>
    <w:rsid w:val="7CFEF051"/>
    <w:rsid w:val="7DCF0791"/>
    <w:rsid w:val="7E046E2E"/>
    <w:rsid w:val="7F776457"/>
    <w:rsid w:val="7FF5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4B685"/>
  <w15:chartTrackingRefBased/>
  <w15:docId w15:val="{D4FA0D17-A24F-4925-9A4E-A5A96393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D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16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A6F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E16A6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16A6F"/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C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0573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774F4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269E6"/>
    <w:rPr>
      <w:i/>
      <w:iCs/>
    </w:rPr>
  </w:style>
  <w:style w:type="character" w:customStyle="1" w:styleId="italicized-text">
    <w:name w:val="italicized-text"/>
    <w:basedOn w:val="DefaultParagraphFont"/>
    <w:rsid w:val="00F269E6"/>
  </w:style>
  <w:style w:type="paragraph" w:styleId="PlainText">
    <w:name w:val="Plain Text"/>
    <w:basedOn w:val="Normal"/>
    <w:link w:val="PlainTextChar"/>
    <w:uiPriority w:val="99"/>
    <w:unhideWhenUsed/>
    <w:rsid w:val="00C35BB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5BB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34300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3003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4300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3003"/>
    <w:rPr>
      <w:rFonts w:ascii="Times New Roman" w:eastAsiaTheme="minorEastAsia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C09D5"/>
  </w:style>
  <w:style w:type="paragraph" w:styleId="BalloonText">
    <w:name w:val="Balloon Text"/>
    <w:basedOn w:val="Normal"/>
    <w:link w:val="BalloonTextChar"/>
    <w:uiPriority w:val="99"/>
    <w:semiHidden/>
    <w:unhideWhenUsed/>
    <w:rsid w:val="00396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91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A61E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345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345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16BD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16BD9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B1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CDA6CC-055E-404E-A75A-9DFC62C99238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chicago-author-date&quot;,&quot;title&quot;:&quot;Chicago Manual of Style 17th edition (author-date)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5AF35AB55554C9B707ED3E855C704" ma:contentTypeVersion="14" ma:contentTypeDescription="Create a new document." ma:contentTypeScope="" ma:versionID="3c638a5e95d2d80d5c902ecb4a678326">
  <xsd:schema xmlns:xsd="http://www.w3.org/2001/XMLSchema" xmlns:xs="http://www.w3.org/2001/XMLSchema" xmlns:p="http://schemas.microsoft.com/office/2006/metadata/properties" xmlns:ns3="289b1808-d655-4177-91f0-4789e028419b" xmlns:ns4="b1315df9-c669-4718-a306-5d7dd2fa6d53" targetNamespace="http://schemas.microsoft.com/office/2006/metadata/properties" ma:root="true" ma:fieldsID="735eae51682aabed71546d0ed64cb7f9" ns3:_="" ns4:_="">
    <xsd:import namespace="289b1808-d655-4177-91f0-4789e028419b"/>
    <xsd:import namespace="b1315df9-c669-4718-a306-5d7dd2fa6d5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9b1808-d655-4177-91f0-4789e02841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315df9-c669-4718-a306-5d7dd2fa6d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77B5D2-DA65-4136-B90A-A82BB1D2E0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3EE92E-0280-4BA8-802E-BBD3A1CB72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9b1808-d655-4177-91f0-4789e028419b"/>
    <ds:schemaRef ds:uri="b1315df9-c669-4718-a306-5d7dd2fa6d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1DF7DA-67B1-48FC-AEAA-3AC1A11A221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25F8761-4154-476B-82C6-88F571F71AA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r, Benjamin</dc:creator>
  <cp:keywords/>
  <dc:description/>
  <cp:lastModifiedBy>Lukacz, Emily</cp:lastModifiedBy>
  <cp:revision>3</cp:revision>
  <cp:lastPrinted>2022-08-05T03:43:00Z</cp:lastPrinted>
  <dcterms:created xsi:type="dcterms:W3CDTF">2022-10-31T17:51:00Z</dcterms:created>
  <dcterms:modified xsi:type="dcterms:W3CDTF">2022-10-31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28fb5d-fc82-31ad-9dc6-1d59a7624937</vt:lpwstr>
  </property>
  <property fmtid="{D5CDD505-2E9C-101B-9397-08002B2CF9AE}" pid="4" name="Mendeley Citation Style_1">
    <vt:lpwstr>http://www.zotero.org/styles/international-urogynecology-journal</vt:lpwstr>
  </property>
  <property fmtid="{D5CDD505-2E9C-101B-9397-08002B2CF9AE}" pid="5" name="Mendeley Recent Style Id 0_1">
    <vt:lpwstr>http://www.zotero.org/styles/american-journal-of-obstetrics-and-gynecology</vt:lpwstr>
  </property>
  <property fmtid="{D5CDD505-2E9C-101B-9397-08002B2CF9AE}" pid="6" name="Mendeley Recent Style Name 0_1">
    <vt:lpwstr>American Journal of Obstetrics &amp; Gynec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medical-journal</vt:lpwstr>
  </property>
  <property fmtid="{D5CDD505-2E9C-101B-9397-08002B2CF9AE}" pid="14" name="Mendeley Recent Style Name 4_1">
    <vt:lpwstr>Biomedical Journal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urogynecology-journal</vt:lpwstr>
  </property>
  <property fmtid="{D5CDD505-2E9C-101B-9397-08002B2CF9AE}" pid="18" name="Mendeley Recent Style Name 6_1">
    <vt:lpwstr>International Urogynecology Journal</vt:lpwstr>
  </property>
  <property fmtid="{D5CDD505-2E9C-101B-9397-08002B2CF9AE}" pid="19" name="Mendeley Recent Style Id 7_1">
    <vt:lpwstr>http://www.zotero.org/styles/journal-of-midwifery-and-womens-health</vt:lpwstr>
  </property>
  <property fmtid="{D5CDD505-2E9C-101B-9397-08002B2CF9AE}" pid="20" name="Mendeley Recent Style Name 7_1">
    <vt:lpwstr>Journal of Midwifery &amp; Women's Health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womens-health</vt:lpwstr>
  </property>
  <property fmtid="{D5CDD505-2E9C-101B-9397-08002B2CF9AE}" pid="24" name="Mendeley Recent Style Name 9_1">
    <vt:lpwstr>Women's Health</vt:lpwstr>
  </property>
  <property fmtid="{D5CDD505-2E9C-101B-9397-08002B2CF9AE}" pid="25" name="ContentTypeId">
    <vt:lpwstr>0x0101001515AF35AB55554C9B707ED3E855C704</vt:lpwstr>
  </property>
  <property fmtid="{D5CDD505-2E9C-101B-9397-08002B2CF9AE}" pid="26" name="GrammarlyDocumentId">
    <vt:lpwstr>e3c247cec545227e860b3edb050c00459a58545a7f61aa51a70a705890775350</vt:lpwstr>
  </property>
</Properties>
</file>